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EEE0B" w14:textId="77777777" w:rsidR="00CE7A03" w:rsidRDefault="008E1A51">
      <w:pPr>
        <w:pStyle w:val="Heading1"/>
        <w:rPr>
          <w:rFonts w:ascii="Calibri" w:hAnsi="Calibri" w:cs="Calibri"/>
          <w:color w:val="000000" w:themeColor="text1"/>
          <w:sz w:val="28"/>
          <w:szCs w:val="28"/>
          <w:lang w:eastAsia="zh-CN"/>
        </w:rPr>
      </w:pPr>
      <w:r>
        <w:rPr>
          <w:rFonts w:ascii="Calibri" w:hAnsi="Calibri" w:cs="Calibri"/>
          <w:color w:val="auto"/>
          <w:sz w:val="28"/>
          <w:szCs w:val="28"/>
        </w:rPr>
        <w:t>Supplementary material</w:t>
      </w:r>
    </w:p>
    <w:tbl>
      <w:tblPr>
        <w:tblStyle w:val="TableGrid"/>
        <w:tblW w:w="0" w:type="auto"/>
        <w:tblInd w:w="606" w:type="dxa"/>
        <w:tblLook w:val="04A0" w:firstRow="1" w:lastRow="0" w:firstColumn="1" w:lastColumn="0" w:noHBand="0" w:noVBand="1"/>
      </w:tblPr>
      <w:tblGrid>
        <w:gridCol w:w="6617"/>
        <w:gridCol w:w="1793"/>
      </w:tblGrid>
      <w:tr w:rsidR="00CE7A03" w14:paraId="400EEE0E" w14:textId="77777777">
        <w:tc>
          <w:tcPr>
            <w:tcW w:w="6803" w:type="dxa"/>
            <w:shd w:val="clear" w:color="auto" w:fill="DAE3F3" w:themeFill="accent5" w:themeFillTint="32"/>
          </w:tcPr>
          <w:p w14:paraId="400EEE0C" w14:textId="77777777" w:rsidR="00CE7A03" w:rsidRDefault="008E1A51">
            <w:pPr>
              <w:ind w:firstLineChars="200" w:firstLine="442"/>
              <w:jc w:val="center"/>
              <w:rPr>
                <w:color w:val="000000" w:themeColor="text1"/>
                <w:kern w:val="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"/>
              </w:rPr>
              <w:t>Table of contents</w:t>
            </w:r>
          </w:p>
        </w:tc>
        <w:tc>
          <w:tcPr>
            <w:tcW w:w="1833" w:type="dxa"/>
            <w:shd w:val="clear" w:color="auto" w:fill="DAE3F3" w:themeFill="accent5" w:themeFillTint="32"/>
          </w:tcPr>
          <w:p w14:paraId="400EEE0D" w14:textId="77777777" w:rsidR="00CE7A03" w:rsidRDefault="00CE7A03">
            <w:pPr>
              <w:jc w:val="center"/>
              <w:rPr>
                <w:rFonts w:eastAsia="SimSun"/>
                <w:color w:val="000000" w:themeColor="text1"/>
                <w:kern w:val="2"/>
                <w:lang w:val="en-US" w:eastAsia="zh-CN"/>
              </w:rPr>
            </w:pPr>
          </w:p>
        </w:tc>
      </w:tr>
      <w:tr w:rsidR="00CE7A03" w14:paraId="400EEE11" w14:textId="77777777">
        <w:tc>
          <w:tcPr>
            <w:tcW w:w="6803" w:type="dxa"/>
          </w:tcPr>
          <w:p w14:paraId="400EEE0F" w14:textId="77777777" w:rsidR="00CE7A03" w:rsidRDefault="008E1A51">
            <w:pPr>
              <w:rPr>
                <w:rFonts w:eastAsia="SimSu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cs="Calibri"/>
                <w:color w:val="000000" w:themeColor="text1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Calibri"/>
                <w:color w:val="000000" w:themeColor="text1"/>
                <w:kern w:val="2"/>
                <w:sz w:val="21"/>
                <w:szCs w:val="21"/>
              </w:rPr>
              <w:t xml:space="preserve">Table </w:t>
            </w:r>
            <w:r>
              <w:rPr>
                <w:rFonts w:eastAsia="SimSun" w:cs="Calibri" w:hint="eastAsia"/>
                <w:color w:val="000000" w:themeColor="text1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cs="Calibri"/>
                <w:color w:val="000000" w:themeColor="text1"/>
                <w:kern w:val="2"/>
                <w:sz w:val="21"/>
                <w:szCs w:val="21"/>
              </w:rPr>
              <w:t xml:space="preserve">: </w:t>
            </w:r>
            <w:r>
              <w:rPr>
                <w:kern w:val="2"/>
                <w:sz w:val="21"/>
                <w:szCs w:val="21"/>
              </w:rPr>
              <w:t>The searching strategies for each database</w:t>
            </w:r>
            <w:r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833" w:type="dxa"/>
          </w:tcPr>
          <w:p w14:paraId="400EEE10" w14:textId="77777777" w:rsidR="00CE7A03" w:rsidRDefault="008E1A51">
            <w:pPr>
              <w:rPr>
                <w:kern w:val="2"/>
                <w:sz w:val="21"/>
                <w:szCs w:val="21"/>
                <w:lang w:val="en-US"/>
              </w:rPr>
            </w:pPr>
            <w:r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Page 2 to page 5</w:t>
            </w:r>
          </w:p>
        </w:tc>
      </w:tr>
      <w:tr w:rsidR="00CE7A03" w14:paraId="400EEE14" w14:textId="77777777">
        <w:tc>
          <w:tcPr>
            <w:tcW w:w="6803" w:type="dxa"/>
          </w:tcPr>
          <w:p w14:paraId="400EEE12" w14:textId="77777777" w:rsidR="00CE7A03" w:rsidRDefault="008E1A51">
            <w:pPr>
              <w:pStyle w:val="ListParagraph"/>
              <w:ind w:left="0"/>
              <w:rPr>
                <w:rFonts w:eastAsia="SimSun"/>
                <w:color w:val="000000" w:themeColor="text1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cs="Calibri" w:hint="eastAsia"/>
                <w:bCs/>
                <w:color w:val="000000" w:themeColor="text1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Calibri"/>
                <w:bCs/>
                <w:color w:val="000000" w:themeColor="text1"/>
                <w:kern w:val="2"/>
                <w:sz w:val="21"/>
                <w:szCs w:val="21"/>
              </w:rPr>
              <w:t xml:space="preserve">Table </w:t>
            </w:r>
            <w:r>
              <w:rPr>
                <w:rFonts w:eastAsia="SimSun" w:cs="Calibri" w:hint="eastAsia"/>
                <w:bCs/>
                <w:color w:val="000000" w:themeColor="text1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cs="Calibri"/>
                <w:bCs/>
                <w:color w:val="000000" w:themeColor="text1"/>
                <w:kern w:val="2"/>
                <w:sz w:val="21"/>
                <w:szCs w:val="21"/>
              </w:rPr>
              <w:t xml:space="preserve">. 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u w:color="000000"/>
                <w:lang w:val="en-US"/>
              </w:rPr>
              <w:t>Risk of bias in included studies (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Joanna-Briggs Institute’s </w:t>
            </w: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critical appraisal checklist)</w:t>
            </w: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833" w:type="dxa"/>
          </w:tcPr>
          <w:p w14:paraId="400EEE13" w14:textId="77777777" w:rsidR="00CE7A03" w:rsidRDefault="008E1A51">
            <w:pPr>
              <w:rPr>
                <w:kern w:val="2"/>
                <w:sz w:val="21"/>
                <w:szCs w:val="21"/>
                <w:lang w:val="en-US"/>
              </w:rPr>
            </w:pPr>
            <w:r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Page 6 to page 8</w:t>
            </w:r>
          </w:p>
        </w:tc>
      </w:tr>
      <w:tr w:rsidR="00CE7A03" w14:paraId="400EEE17" w14:textId="77777777">
        <w:tc>
          <w:tcPr>
            <w:tcW w:w="6803" w:type="dxa"/>
          </w:tcPr>
          <w:p w14:paraId="400EEE15" w14:textId="77777777" w:rsidR="00CE7A03" w:rsidRDefault="008E1A51">
            <w:pPr>
              <w:rPr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eastAsia="SimSun" w:cs="Calibri" w:hint="eastAsia"/>
                <w:color w:val="000000" w:themeColor="text1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cs="Calibri"/>
                <w:color w:val="000000" w:themeColor="text1"/>
                <w:kern w:val="2"/>
                <w:sz w:val="21"/>
                <w:szCs w:val="21"/>
              </w:rPr>
              <w:t xml:space="preserve">Table </w:t>
            </w:r>
            <w:r>
              <w:rPr>
                <w:rFonts w:eastAsia="SimSun" w:cs="Calibri" w:hint="eastAsia"/>
                <w:color w:val="000000" w:themeColor="text1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cs="Calibri"/>
                <w:color w:val="000000" w:themeColor="text1"/>
                <w:kern w:val="2"/>
                <w:sz w:val="21"/>
                <w:szCs w:val="21"/>
              </w:rPr>
              <w:t xml:space="preserve">: </w:t>
            </w:r>
            <w:r>
              <w:rPr>
                <w:rFonts w:eastAsia="SimSun" w:cs="Times New Roman"/>
                <w:color w:val="000000"/>
                <w:sz w:val="21"/>
                <w:szCs w:val="21"/>
                <w:lang w:val="en-US" w:eastAsia="zh-CN" w:bidi="ar"/>
              </w:rPr>
              <w:t>Results of multivariate meta-regression analysis of SDB</w:t>
            </w:r>
          </w:p>
        </w:tc>
        <w:tc>
          <w:tcPr>
            <w:tcW w:w="1833" w:type="dxa"/>
          </w:tcPr>
          <w:p w14:paraId="400EEE16" w14:textId="77777777" w:rsidR="00CE7A03" w:rsidRDefault="008E1A51">
            <w:pPr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Page 9</w:t>
            </w:r>
          </w:p>
        </w:tc>
      </w:tr>
      <w:tr w:rsidR="00CE7A03" w14:paraId="400EEE1A" w14:textId="77777777">
        <w:tc>
          <w:tcPr>
            <w:tcW w:w="6803" w:type="dxa"/>
          </w:tcPr>
          <w:p w14:paraId="400EEE18" w14:textId="77777777" w:rsidR="00CE7A03" w:rsidRDefault="008E1A51">
            <w:pPr>
              <w:pStyle w:val="ListParagraph"/>
              <w:ind w:left="0"/>
              <w:rPr>
                <w:rFonts w:cs="Calibri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>
              <w:rPr>
                <w:rFonts w:cs="Calibri"/>
                <w:bCs/>
                <w:kern w:val="2"/>
                <w:sz w:val="21"/>
                <w:szCs w:val="21"/>
                <w:lang w:val="en-US" w:eastAsia="zh-CN"/>
              </w:rPr>
              <w:t>eFigure</w:t>
            </w:r>
            <w:proofErr w:type="spellEnd"/>
            <w:r>
              <w:rPr>
                <w:rFonts w:cs="Calibri"/>
                <w:bCs/>
                <w:kern w:val="2"/>
                <w:sz w:val="21"/>
                <w:szCs w:val="21"/>
                <w:lang w:val="en-US" w:eastAsia="zh-CN"/>
              </w:rPr>
              <w:t xml:space="preserve"> 1. </w:t>
            </w:r>
            <w:r>
              <w:rPr>
                <w:rFonts w:eastAsia="SimSun" w:cs="Times New Roman"/>
                <w:bCs/>
                <w:color w:val="000000"/>
                <w:sz w:val="21"/>
                <w:szCs w:val="21"/>
                <w:lang w:val="en-US" w:eastAsia="zh-CN" w:bidi="ar"/>
              </w:rPr>
              <w:t>Forest plot of prevalence of mild SDB and moderate-severe SDB among stroke patients</w:t>
            </w:r>
          </w:p>
        </w:tc>
        <w:tc>
          <w:tcPr>
            <w:tcW w:w="1833" w:type="dxa"/>
          </w:tcPr>
          <w:p w14:paraId="400EEE19" w14:textId="77777777" w:rsidR="00CE7A03" w:rsidRDefault="008E1A51">
            <w:pPr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Page 9</w:t>
            </w:r>
          </w:p>
        </w:tc>
      </w:tr>
    </w:tbl>
    <w:p w14:paraId="400EEE1B" w14:textId="77777777" w:rsidR="00CE7A03" w:rsidRDefault="00CE7A03">
      <w:pPr>
        <w:rPr>
          <w:rFonts w:ascii="Calibri" w:hAnsi="Calibri" w:cs="Calibri"/>
          <w:bCs/>
        </w:rPr>
      </w:pPr>
    </w:p>
    <w:p w14:paraId="400EEE1C" w14:textId="77777777" w:rsidR="00CE7A03" w:rsidRDefault="008E1A51">
      <w:pPr>
        <w:rPr>
          <w:rFonts w:cs="Calibri"/>
          <w:sz w:val="21"/>
          <w:szCs w:val="21"/>
        </w:rPr>
      </w:pPr>
      <w:r>
        <w:rPr>
          <w:rFonts w:ascii="Calibri" w:hAnsi="Calibri" w:cs="Calibri"/>
        </w:rPr>
        <w:br w:type="page"/>
      </w:r>
    </w:p>
    <w:p w14:paraId="400EEE1D" w14:textId="77777777" w:rsidR="00CE7A03" w:rsidRDefault="008E1A5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lang w:val="en-US" w:eastAsia="zh-CN"/>
        </w:rPr>
      </w:pPr>
      <w:proofErr w:type="spellStart"/>
      <w:r>
        <w:rPr>
          <w:rFonts w:ascii="Times New Roman" w:eastAsia="SimSun" w:hAnsi="Times New Roman" w:cs="Times New Roman" w:hint="eastAsia"/>
          <w:b/>
          <w:lang w:val="en-US" w:eastAsia="zh-CN"/>
        </w:rPr>
        <w:lastRenderedPageBreak/>
        <w:t>eTable</w:t>
      </w:r>
      <w:proofErr w:type="spellEnd"/>
      <w:r>
        <w:rPr>
          <w:rFonts w:ascii="Times New Roman" w:eastAsia="SimSun" w:hAnsi="Times New Roman" w:cs="Times New Roman" w:hint="eastAsia"/>
          <w:b/>
          <w:lang w:val="en-US" w:eastAsia="zh-CN"/>
        </w:rPr>
        <w:t xml:space="preserve"> 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eastAsia="PMingLiU" w:hAnsi="Times New Roman" w:cs="Times New Roman"/>
          <w:lang w:eastAsia="zh-TW"/>
        </w:rPr>
        <w:t>search strategies</w:t>
      </w:r>
      <w:r>
        <w:rPr>
          <w:rFonts w:ascii="Times New Roman" w:eastAsia="SimSun" w:hAnsi="Times New Roman" w:cs="Times New Roman" w:hint="eastAsia"/>
          <w:lang w:val="en-US" w:eastAsia="zh-CN"/>
        </w:rPr>
        <w:t>.</w:t>
      </w:r>
    </w:p>
    <w:p w14:paraId="400EEE1E" w14:textId="77777777" w:rsidR="00CE7A03" w:rsidRDefault="00CE7A03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lang w:val="en-US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7884"/>
      </w:tblGrid>
      <w:tr w:rsidR="00CE7A03" w14:paraId="400EEE21" w14:textId="77777777">
        <w:tc>
          <w:tcPr>
            <w:tcW w:w="1140" w:type="dxa"/>
          </w:tcPr>
          <w:p w14:paraId="400EEE1F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Database</w:t>
            </w:r>
          </w:p>
        </w:tc>
        <w:tc>
          <w:tcPr>
            <w:tcW w:w="8102" w:type="dxa"/>
          </w:tcPr>
          <w:p w14:paraId="400EEE20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S</w:t>
            </w:r>
            <w:r>
              <w:rPr>
                <w:rFonts w:eastAsia="PMingLiU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TW"/>
              </w:rPr>
              <w:t xml:space="preserve">earch </w:t>
            </w:r>
            <w:r>
              <w:rPr>
                <w:rFonts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S</w:t>
            </w:r>
            <w:r>
              <w:rPr>
                <w:rFonts w:eastAsia="PMingLiU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TW"/>
              </w:rPr>
              <w:t>trategies</w:t>
            </w:r>
          </w:p>
        </w:tc>
      </w:tr>
      <w:tr w:rsidR="00CE7A03" w14:paraId="400EEE29" w14:textId="77777777">
        <w:tc>
          <w:tcPr>
            <w:tcW w:w="1140" w:type="dxa"/>
            <w:vAlign w:val="center"/>
          </w:tcPr>
          <w:p w14:paraId="400EEE22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  <w:lang w:val="en-US" w:eastAsia="zh-CN"/>
              </w:rPr>
              <w:t>Pubmed</w:t>
            </w:r>
            <w:proofErr w:type="spellEnd"/>
          </w:p>
        </w:tc>
        <w:tc>
          <w:tcPr>
            <w:tcW w:w="8102" w:type="dxa"/>
          </w:tcPr>
          <w:p w14:paraId="400EEE23" w14:textId="77777777" w:rsidR="00CE7A03" w:rsidRDefault="008E1A51">
            <w:pPr>
              <w:spacing w:line="240" w:lineRule="auto"/>
              <w:rPr>
                <w:rFonts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#</w:t>
            </w:r>
            <w:proofErr w:type="gram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1  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Search</w:t>
            </w:r>
            <w:proofErr w:type="gram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: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yndromes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sleep apnea, obstructive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, central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Obesity Hypoventilation Syndrome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</w:t>
            </w:r>
          </w:p>
          <w:p w14:paraId="400EEE24" w14:textId="77777777" w:rsidR="00CE7A03" w:rsidRDefault="008E1A51">
            <w:pPr>
              <w:spacing w:line="240" w:lineRule="auto"/>
              <w:rPr>
                <w:rFonts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#2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earch: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yndrome sleep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yndrome"[Title/Abstract] OR "Sleep Hypopnea"[Title/Abstract] OR "hypopnea sleep"[Title/Abstract] OR "hypopneas sleep"[Title/Abstract] OR "Sleep Hypopneas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leep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leep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"[Title/Abstract] OR "Mixed Central and Obstructiv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mixed"[Title/Abstract] OR "Mixed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"[Title/Abstract] O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R "Mixed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"[Title/Abstract] OR "Hypersomnia with Periodic Respiration"[Title/Abstract] OR "sleep disordered breathing"[Title/Abstract] OR "breathing sleep disordered"[Title/Abstract] OR "sleep disordered breathing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obstructive sleep"[Title/Abstract] OR "Obstructiv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obstructive"[Title/Abstract] OR "Obstructiv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yndrome"[Title/Abstract] OR "Obstructiv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"[Title/Abstract] OR "OSAHS"[Title/Abstract] OR "sy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ndrom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obstructive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yndrome obstructive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obstructive sleep"[Title/Abstract] OR "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Hypopnea Syndrome"[Title/Abstract] OR "syndrome obstructiv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"[Title/Abstract] OR "Upper Airway Resistance Sleep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Syndrome"[Title/Abstract]</w:t>
            </w:r>
          </w:p>
          <w:p w14:paraId="400EEE25" w14:textId="77777777" w:rsidR="00CE7A03" w:rsidRDefault="008E1A51">
            <w:pPr>
              <w:spacing w:line="240" w:lineRule="auto"/>
              <w:rPr>
                <w:rFonts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#</w:t>
            </w:r>
            <w:proofErr w:type="gram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3  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Search</w:t>
            </w:r>
            <w:proofErr w:type="gram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:"stroke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Cerebrovascular Disorders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Brain Infarction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Brain ischemia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Ischemic Stroke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ischemic attack, transient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</w:t>
            </w:r>
          </w:p>
          <w:p w14:paraId="400EEE26" w14:textId="77777777" w:rsidR="00CE7A03" w:rsidRDefault="008E1A51">
            <w:pPr>
              <w:spacing w:line="240" w:lineRule="auto"/>
              <w:rPr>
                <w:rFonts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#4  Search: "cerebrovascular accident*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cva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cerebrovascular accident"[Title/Abstract] OR "Cerebrovascular Apoplexy"[Title/Abstract] OR "apoplexy cerebrovascular"[Title/Abstract] OR "vascular accident brain"[Title/Abstract] OR "brain vascular accident*"[Title/Abstract] OR "cerebrovascular stroke*"[Title/Abstract] OR "stroke cerebrovascular"[Title/Abstract] OR "Apoplexy"[Title/Abstract] OR "cerebral stroke*"[Title/Abstract] OR "stroke cerebral"[Title/Abstract] OR "stroke acute"[Title/Abstract] OR "acute stroke*"[Title/Abstract] OR "cerebrovascular </w:t>
            </w: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accident acute"[Title/Abstract] OR "acute cerebrovascular accident*"[Title/Abstract]</w:t>
            </w:r>
          </w:p>
          <w:p w14:paraId="400EEE27" w14:textId="77777777" w:rsidR="00CE7A03" w:rsidRDefault="008E1A51">
            <w:pPr>
              <w:spacing w:line="240" w:lineRule="auto"/>
              <w:rPr>
                <w:rFonts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#5  Search: "Cohort Studies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Cross-Sectional Studies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Observational Study"[Publication Type] OR "Observational Studies as Topic"[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 xml:space="preserve"> Terms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prospectiv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*"[Title/Abstract] OR "cohort*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prevalen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*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incidenc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*"[Title/Abstract] OR "cross-sectional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crosssectional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"[Title/Abstract] OR "observation*"[Title/Abstract] OR "longitudinal"[Title/Abstract] OR "</w:t>
            </w:r>
            <w:proofErr w:type="spellStart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epidemiol</w:t>
            </w:r>
            <w:proofErr w:type="spellEnd"/>
            <w:r>
              <w:rPr>
                <w:rFonts w:cs="Calibri"/>
                <w:color w:val="000000" w:themeColor="text1"/>
                <w:kern w:val="2"/>
                <w:sz w:val="18"/>
                <w:szCs w:val="18"/>
              </w:rPr>
              <w:t>*"[Title/Abstract]</w:t>
            </w:r>
          </w:p>
          <w:p w14:paraId="400EEE28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lang w:val="en-US" w:eastAsia="zh-CN"/>
              </w:rPr>
              <w:t>#6 (</w:t>
            </w:r>
            <w:r>
              <w:rPr>
                <w:rFonts w:cs="Times New Roman"/>
                <w:color w:val="000000" w:themeColor="text1"/>
                <w:kern w:val="2"/>
                <w:sz w:val="18"/>
                <w:szCs w:val="18"/>
              </w:rPr>
              <w:t>#</w:t>
            </w: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lang w:val="en-US" w:eastAsia="zh-CN"/>
              </w:rPr>
              <w:t>1 OR</w:t>
            </w:r>
            <w:r>
              <w:rPr>
                <w:rFonts w:cs="Times New Roman"/>
                <w:color w:val="000000" w:themeColor="text1"/>
                <w:kern w:val="2"/>
                <w:sz w:val="18"/>
                <w:szCs w:val="18"/>
              </w:rPr>
              <w:t xml:space="preserve"> #</w:t>
            </w: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lang w:val="en-US" w:eastAsia="zh-CN"/>
              </w:rPr>
              <w:t>2) AND (</w:t>
            </w:r>
            <w:r>
              <w:rPr>
                <w:rFonts w:cs="Times New Roman"/>
                <w:color w:val="000000" w:themeColor="text1"/>
                <w:kern w:val="2"/>
                <w:sz w:val="18"/>
                <w:szCs w:val="18"/>
              </w:rPr>
              <w:t>#</w:t>
            </w: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lang w:val="en-US" w:eastAsia="zh-CN"/>
              </w:rPr>
              <w:t>3 OR</w:t>
            </w:r>
            <w:r>
              <w:rPr>
                <w:rFonts w:cs="Times New Roman"/>
                <w:color w:val="000000" w:themeColor="text1"/>
                <w:kern w:val="2"/>
                <w:sz w:val="18"/>
                <w:szCs w:val="18"/>
              </w:rPr>
              <w:t xml:space="preserve"> #</w:t>
            </w: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4) AND </w:t>
            </w:r>
            <w:r>
              <w:rPr>
                <w:rFonts w:cs="Times New Roman"/>
                <w:color w:val="000000" w:themeColor="text1"/>
                <w:kern w:val="2"/>
                <w:sz w:val="18"/>
                <w:szCs w:val="18"/>
              </w:rPr>
              <w:t>#</w:t>
            </w: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lang w:val="en-US" w:eastAsia="zh-CN"/>
              </w:rPr>
              <w:t>5</w:t>
            </w:r>
          </w:p>
        </w:tc>
      </w:tr>
      <w:tr w:rsidR="00CE7A03" w14:paraId="400EEE3D" w14:textId="77777777">
        <w:tc>
          <w:tcPr>
            <w:tcW w:w="1140" w:type="dxa"/>
            <w:vAlign w:val="center"/>
          </w:tcPr>
          <w:p w14:paraId="400EEE2A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  <w:lang w:val="en-US" w:eastAsia="zh-CN"/>
              </w:rPr>
              <w:t>Ovid-MEDLINE</w:t>
            </w:r>
          </w:p>
        </w:tc>
        <w:tc>
          <w:tcPr>
            <w:tcW w:w="8102" w:type="dxa"/>
          </w:tcPr>
          <w:p w14:paraId="400EEE2B" w14:textId="77777777" w:rsidR="00CE7A03" w:rsidRDefault="008E1A51">
            <w:pPr>
              <w:jc w:val="both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# 1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exp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Syndromes/</w:t>
            </w:r>
          </w:p>
          <w:p w14:paraId="400EEE2C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2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exp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, Obstructive/</w:t>
            </w:r>
          </w:p>
          <w:p w14:paraId="400EEE2D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3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exp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, Central/</w:t>
            </w:r>
          </w:p>
          <w:p w14:paraId="400EEE2E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4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Obesity Hypoventilation Syndrome/</w:t>
            </w:r>
          </w:p>
          <w:p w14:paraId="400EEE2F" w14:textId="77777777" w:rsidR="00CE7A03" w:rsidRDefault="008E1A51">
            <w:pPr>
              <w:jc w:val="both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5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(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Syndrome, Sleep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Syndrome" or "Sleep Hypopnea*" or "Hypopnea*, Sleep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*, Sleep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*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, Mixed Central and Obstructive" or "Mixed Central and Obstructive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*, Mixed" or "Mixed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*" or "Hypersomnia with Periodic Respiration" or "Sleep-Disordered Breathing" or "Breathing, Sleep-Disordered" or "Sleep Disordered Breathing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*, Obstructive Sleep" or "Obstructive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*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, Obstructive" or "O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bstructive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Syndrome" or "OSAHS" or "Syndrome, 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, Obstructive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Syndrome, Obstructive" or "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Hypopnea Syndrome" or "Syndrome, Obstructive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" or "Upper Airway Resistance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Syndrome" or "Syndrome, Upper Airway Resistance, Sleep 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").ab.</w:t>
            </w:r>
          </w:p>
          <w:p w14:paraId="400EEE30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lastRenderedPageBreak/>
              <w:t xml:space="preserve">#6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Stroke/</w:t>
            </w:r>
          </w:p>
          <w:p w14:paraId="400EEE31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7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Cerebrovascular Disorders/</w:t>
            </w:r>
          </w:p>
          <w:p w14:paraId="400EEE32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8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Brain Infarction/</w:t>
            </w:r>
          </w:p>
          <w:p w14:paraId="400EEE33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9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Brain Ischemia/</w:t>
            </w:r>
          </w:p>
          <w:p w14:paraId="400EEE34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0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Ischemic Stroke/</w:t>
            </w:r>
          </w:p>
          <w:p w14:paraId="400EEE35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1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Ischemic Attack, Transient/</w:t>
            </w:r>
          </w:p>
          <w:p w14:paraId="400EEE36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2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("ischemic attack, transient" or "cerebrovascular accident*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cva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 cerebrovascular accident" or "Cerebrovascular Apoplexy" or "apoplexy cerebrovascular" or "vascular accident brain" or "brain vascular accident*" or "cerebrovascular stroke*" or "stroke cerebrovascular" or "Apoplexy" or "cerebral stroke*" or "stroke cerebral" or "stroke acute" or "acute stroke*" or "cerebrovascular accident acute" or "acute cerebrovascular accident*"</w:t>
            </w:r>
            <w:proofErr w:type="gram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).ab.</w:t>
            </w:r>
            <w:proofErr w:type="gramEnd"/>
          </w:p>
          <w:p w14:paraId="400EEE37" w14:textId="77777777" w:rsidR="00CE7A03" w:rsidRDefault="008E1A51">
            <w:pPr>
              <w:jc w:val="both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3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(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prospectiv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*" or "cohort*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prevalen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*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incidenc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*" or "cross-sectional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crosssectional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" or "observation*" or "longitudinal" or "</w:t>
            </w:r>
            <w:proofErr w:type="spell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pidemiol</w:t>
            </w:r>
            <w:proofErr w:type="spellEnd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*"</w:t>
            </w:r>
            <w:proofErr w:type="gramStart"/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).ab.</w:t>
            </w:r>
            <w:proofErr w:type="gramEnd"/>
          </w:p>
          <w:p w14:paraId="400EEE38" w14:textId="77777777" w:rsidR="00CE7A03" w:rsidRDefault="008E1A51">
            <w:pPr>
              <w:jc w:val="both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4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Cohort Studies/</w:t>
            </w:r>
          </w:p>
          <w:p w14:paraId="400EEE39" w14:textId="77777777" w:rsidR="00CE7A03" w:rsidRDefault="008E1A51">
            <w:pPr>
              <w:jc w:val="both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5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Cross-Sectional Studies/</w:t>
            </w:r>
          </w:p>
          <w:p w14:paraId="400EEE3A" w14:textId="77777777" w:rsidR="00CE7A03" w:rsidRDefault="008E1A51">
            <w:pPr>
              <w:jc w:val="both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6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Observational Study/</w:t>
            </w:r>
          </w:p>
          <w:p w14:paraId="400EEE3B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7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exp Observational Studies as Topic/</w:t>
            </w:r>
          </w:p>
          <w:p w14:paraId="400EEE3C" w14:textId="77777777" w:rsidR="00CE7A03" w:rsidRDefault="008E1A51">
            <w:pPr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#18 (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2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3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4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5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) AND (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6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7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8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9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0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1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12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) AND (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3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4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5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 xml:space="preserve">16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eastAsia="zh-CN"/>
              </w:rPr>
              <w:t>OR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Fira Sans" w:cs="Calibri"/>
                <w:color w:val="000000" w:themeColor="text1"/>
                <w:kern w:val="2"/>
                <w:sz w:val="18"/>
                <w:szCs w:val="18"/>
              </w:rPr>
              <w:t>17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 w:rsidR="00CE7A03" w14:paraId="400EEE43" w14:textId="77777777">
        <w:tc>
          <w:tcPr>
            <w:tcW w:w="1140" w:type="dxa"/>
            <w:vAlign w:val="center"/>
          </w:tcPr>
          <w:p w14:paraId="400EEE3E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  <w:lang w:bidi="ar"/>
              </w:rPr>
              <w:lastRenderedPageBreak/>
              <w:t>Web of Science</w:t>
            </w:r>
          </w:p>
        </w:tc>
        <w:tc>
          <w:tcPr>
            <w:tcW w:w="8102" w:type="dxa"/>
          </w:tcPr>
          <w:p w14:paraId="400EEE3F" w14:textId="77777777" w:rsidR="00CE7A03" w:rsidRDefault="008E1A51">
            <w:pPr>
              <w:jc w:val="both"/>
              <w:rPr>
                <w:rFonts w:cs="Calibr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#1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TS=(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Syndromes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, obstructive" OR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, central" 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"Obesity Hypoventilation Syndrome" OR "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syndrome sleep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Syndrome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Sleep Hypopnea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hypopnea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sleep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hypopneas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sleep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Sleep Hypopneas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sleep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sleep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Mixed Central and Obstructiv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mixed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Mixed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Mixed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Hypersomnia with Periodic Respiration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sleep disordered breathing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breathing sleep disor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dered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sleep disordered breathing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obstructive sleep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Obstructiv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s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s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obstructive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Obstructiv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Syndrome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Obstructiv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OSAHS"OR "syndrom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bstructive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syndrome obstructive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OR "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obstructive sleep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Hypopnea Syndrome"</w:t>
            </w: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OR "syndrome obstructiv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"OR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"Upper Airway Resistance Sleep 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Apne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Syndrome")</w:t>
            </w:r>
          </w:p>
          <w:p w14:paraId="400EEE40" w14:textId="77777777" w:rsidR="00CE7A03" w:rsidRDefault="008E1A51">
            <w:pPr>
              <w:jc w:val="both"/>
              <w:rPr>
                <w:rFonts w:cs="Calibr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imSun" w:cs="Calibri"/>
                <w:color w:val="000000" w:themeColor="text1"/>
                <w:sz w:val="18"/>
                <w:szCs w:val="18"/>
                <w:lang w:val="en-US" w:eastAsia="zh-CN" w:bidi="ar"/>
              </w:rPr>
              <w:t xml:space="preserve">#2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TS=("Stroke" OR "Cerebrovascular Disorders" OR "Brain Infarction" OR </w:t>
            </w:r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"Brain ischemia" OR "Ischemic Stroke" OR “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Hemorrhagic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 Stroke” OR "ischemic attack, transient" OR "cerebrovascular accident*" OR "</w:t>
            </w:r>
            <w:proofErr w:type="spellStart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>cva</w:t>
            </w:r>
            <w:proofErr w:type="spellEnd"/>
            <w:r>
              <w:rPr>
                <w:rFonts w:cs="Calibri"/>
                <w:color w:val="000000" w:themeColor="text1"/>
                <w:sz w:val="18"/>
                <w:szCs w:val="18"/>
                <w:lang w:bidi="ar"/>
              </w:rPr>
              <w:t xml:space="preserve"> cerebrovascular accident" OR "Cerebrovascular Apoplexy" OR "apoplexy cerebrovascular" OR "vascular accident brain" OR "brain vascular accident*" OR "cerebrovascular stroke*" OR "stroke cerebrovascular" OR "Apoplexy" OR "cerebral stroke*" OR "stroke cerebral" OR "stroke acute" OR "acute stroke*" OR "cerebrovascular accident acute" OR "acute cerebrovascular accident*")</w:t>
            </w:r>
          </w:p>
          <w:p w14:paraId="400EEE41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eastAsia="SimSun" w:cs="Calibri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#3 TS</w:t>
            </w:r>
            <w:proofErr w:type="gram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=(</w:t>
            </w:r>
            <w:proofErr w:type="gram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"Cohort 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Studies"OR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"Cross-Sectional 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Studies"OR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"Observational Study"[Publication Type] OR "Observational Studies as 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Topic"OR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"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rospectiv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*" OR "cohort*" OR "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revalen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*" OR "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incidenc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*" OR "cross-sectional" OR "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crosssectional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" OR "observation*" OR "longitudinal" OR "</w:t>
            </w:r>
            <w:proofErr w:type="spellStart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epidemiol</w:t>
            </w:r>
            <w:proofErr w:type="spellEnd"/>
            <w:r>
              <w:rPr>
                <w:rFonts w:eastAsia="Segoe UI" w:cs="Calibri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*"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  <w:p w14:paraId="400EEE42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#4 #1 AND #2 AND #3</w:t>
            </w:r>
          </w:p>
        </w:tc>
      </w:tr>
      <w:tr w:rsidR="00CE7A03" w14:paraId="400EEE4B" w14:textId="77777777">
        <w:tc>
          <w:tcPr>
            <w:tcW w:w="1140" w:type="dxa"/>
            <w:vAlign w:val="center"/>
          </w:tcPr>
          <w:p w14:paraId="400EEE44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Embase </w:t>
            </w:r>
          </w:p>
        </w:tc>
        <w:tc>
          <w:tcPr>
            <w:tcW w:w="8102" w:type="dxa"/>
          </w:tcPr>
          <w:p w14:paraId="400EEE45" w14:textId="77777777" w:rsidR="00CE7A03" w:rsidRDefault="008E1A51">
            <w:pPr>
              <w:jc w:val="both"/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syndrom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</w:t>
            </w:r>
          </w:p>
          <w:p w14:paraId="400EEE46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2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during 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during 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syndrom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syndrom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syndrom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, 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during 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apnoea, 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hypopnea during 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hypopnea syndrom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hypopneas during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lastRenderedPageBreak/>
              <w:t>sleep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nocturnal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nocturnal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nocturnal apnoea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nocturnal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oeas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syndrom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-hypopnea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hypopnea syndrom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apnoea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apnoea syndrom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apnoea syndrom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oeas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disordered breathing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hypopnea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hypopnea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related breathing abnormaliti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related breathing abnormality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sleep related breathing disorder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related breathing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disturbanc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unspecified 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syndrom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: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b,ti</w:t>
            </w:r>
            <w:proofErr w:type="spellEnd"/>
          </w:p>
          <w:p w14:paraId="400EEE47" w14:textId="77777777" w:rsidR="00CE7A03" w:rsidRDefault="008E1A51">
            <w:pPr>
              <w:jc w:val="both"/>
              <w:rPr>
                <w:rFonts w:eastAsiaTheme="minorEastAsia" w:cs="Calibri"/>
                <w:color w:val="000000" w:themeColor="text1"/>
                <w:sz w:val="18"/>
                <w:szCs w:val="18"/>
                <w:lang w:val="en-US" w:eastAsia="zh-CN" w:bidi="ar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3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ischemic strok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'brain </w:t>
            </w:r>
            <w:proofErr w:type="spell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hemorrhage</w:t>
            </w:r>
            <w:proofErr w:type="spell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transient ischemic attack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brain infarction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brain ischemia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erebrovascular disease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 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erebrovascular accident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/exp</w:t>
            </w:r>
          </w:p>
          <w:p w14:paraId="400EEE48" w14:textId="77777777" w:rsidR="00CE7A03" w:rsidRDefault="008E1A51">
            <w:pPr>
              <w:jc w:val="both"/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#4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ischemic attack, transient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/exp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ischemic attack, transient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 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cerebrovascular accident*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cva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cerebrovascular 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ccident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cerebrovascular apoplexy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apoplexy cerebrovascular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vascular accident brain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brain vascular accident*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cerebrovascular stroke*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stroke cerebrovascular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apoplexy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cerebral stroke*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stroke cerebral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stroke acute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acute stroke*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cerebrovascular accident acute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OR 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'acute cerebrovascular accident*'</w:t>
            </w: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:</w:t>
            </w:r>
            <w:proofErr w:type="spellStart"/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ab,ti</w:t>
            </w:r>
            <w:proofErr w:type="spellEnd"/>
          </w:p>
          <w:p w14:paraId="400EEE49" w14:textId="77777777" w:rsidR="00CE7A03" w:rsidRDefault="008E1A51">
            <w:pPr>
              <w:jc w:val="both"/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 w:cs="Arial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#5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ohort studi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ross-sectional studies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observational study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observational studies as topic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prospectiv*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ohort*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prevalen*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incidenc*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ross-sectional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crosssectional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observation*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longitudinal'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 OR 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'epidemiol*'</w:t>
            </w:r>
          </w:p>
          <w:p w14:paraId="400EEE4A" w14:textId="77777777" w:rsidR="00CE7A03" w:rsidRDefault="008E1A51">
            <w:pPr>
              <w:jc w:val="both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#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1 OR #</w:t>
            </w:r>
            <w:proofErr w:type="gramStart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2)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AND</w:t>
            </w:r>
            <w:proofErr w:type="gramEnd"/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>#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3 OR #4)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</w:rPr>
              <w:t xml:space="preserve"> AND #</w:t>
            </w:r>
            <w:r>
              <w:rPr>
                <w:rFonts w:eastAsia="SimSun" w:cs="Calibri"/>
                <w:color w:val="000000" w:themeColor="text1"/>
                <w:kern w:val="2"/>
                <w:sz w:val="18"/>
                <w:szCs w:val="18"/>
                <w:lang w:val="en-US" w:eastAsia="zh-CN"/>
              </w:rPr>
              <w:t>5</w:t>
            </w:r>
          </w:p>
        </w:tc>
      </w:tr>
      <w:tr w:rsidR="00CE7A03" w14:paraId="400EEE5B" w14:textId="77777777">
        <w:tc>
          <w:tcPr>
            <w:tcW w:w="1140" w:type="dxa"/>
            <w:vAlign w:val="center"/>
          </w:tcPr>
          <w:p w14:paraId="400EEE4C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</w:rPr>
              <w:lastRenderedPageBreak/>
              <w:t> </w:t>
            </w:r>
            <w:r>
              <w:rPr>
                <w:rFonts w:ascii="Calibri" w:eastAsia="SimSun" w:hAnsi="Calibri" w:cs="Calibri" w:hint="eastAsia"/>
                <w:color w:val="000000" w:themeColor="text1"/>
                <w:kern w:val="2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</w:rPr>
              <w:t>Cochrane </w:t>
            </w:r>
          </w:p>
          <w:p w14:paraId="400EEE4D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</w:rPr>
              <w:t>Library</w:t>
            </w:r>
          </w:p>
        </w:tc>
        <w:tc>
          <w:tcPr>
            <w:tcW w:w="8102" w:type="dxa"/>
          </w:tcPr>
          <w:p w14:paraId="400EEE4E" w14:textId="77777777" w:rsidR="00CE7A03" w:rsidRDefault="008E1A51">
            <w:pP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>#1 (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s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, obstructive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, central'  OR 'Obesity </w:t>
            </w:r>
            <w:r>
              <w:rPr>
                <w:color w:val="000000" w:themeColor="text1"/>
                <w:kern w:val="2"/>
                <w:sz w:val="18"/>
                <w:szCs w:val="18"/>
              </w:rPr>
              <w:t>Hypoventilation Syndrome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 sleep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' OR 'Sleep Hypopnea' OR 'hypopnea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leep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hypopneas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leep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Hypopneas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leep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leep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'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R 'Mixed Central and 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mixed' OR 'Mixed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Mixed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'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R 'Hypersomnia with Periodic Respiration' OR 'sleep disordered breathing' OR 'breathing sleep disordered' OR 'sleep disordered breathing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bstructive sleep'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 OR '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bstructive' OR '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yndrome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OSAHS'OR 'syndrom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obstructive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 obstructive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bstructive sleep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Hypopnea Syndrome' OR 'syndrome 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Upper Airway Resistanc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'):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ti,ab,kw</w:t>
            </w:r>
            <w:proofErr w:type="spellEnd"/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    9841</w:t>
            </w:r>
          </w:p>
          <w:p w14:paraId="400EEE4F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2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Ischemic Stroke] explode all trees</w:t>
            </w:r>
          </w:p>
          <w:p w14:paraId="400EEE50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3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Ischemic Attack, Transient] explode all trees</w:t>
            </w:r>
          </w:p>
          <w:p w14:paraId="400EEE51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4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Brain Ischemia] explode all trees</w:t>
            </w:r>
          </w:p>
          <w:p w14:paraId="400EEE52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5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Cerebrovascular Disorders] explode all trees</w:t>
            </w:r>
          </w:p>
          <w:p w14:paraId="400EEE53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6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Brain Infarction] explode all trees</w:t>
            </w:r>
          </w:p>
          <w:p w14:paraId="400EEE54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7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Stroke] explode all trees</w:t>
            </w:r>
          </w:p>
          <w:p w14:paraId="400EEE55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8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Hemorrhagic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troke] explode all trees</w:t>
            </w:r>
          </w:p>
          <w:p w14:paraId="400EEE56" w14:textId="77777777" w:rsidR="00CE7A03" w:rsidRDefault="008E1A51">
            <w:pP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9 </w:t>
            </w:r>
            <w:r>
              <w:rPr>
                <w:color w:val="000000" w:themeColor="text1"/>
                <w:kern w:val="2"/>
                <w:sz w:val="18"/>
                <w:szCs w:val="18"/>
              </w:rPr>
              <w:t>'ischemic attack, transient' OR 'cerebrovascular accident*' OR 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cv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cerebrovascular accident' OR 'cerebrovascular apoplexy' OR 'apoplexy cerebrovascular' OR 'vascular accident brain' OR 'brain vascular accident*' OR 'cerebrovascular stroke*' OR 'stroke cerebrovascular' OR 'apoplexy' OR 'cerebral stroke*' OR 'stroke cerebral' OR 'stroke acute' OR 'acute stroke*' OR 'cerebrovascular accident acute' OR 'acute cerebrovascular accident*'</w:t>
            </w: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  <w:p w14:paraId="400EEE57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0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</w:t>
            </w:r>
            <w:r>
              <w:rPr>
                <w:color w:val="000000" w:themeColor="text1"/>
                <w:kern w:val="2"/>
                <w:sz w:val="18"/>
                <w:szCs w:val="18"/>
              </w:rPr>
              <w:t>[Cross-Sectional Studies] explode all trees</w:t>
            </w:r>
          </w:p>
          <w:p w14:paraId="400EEE58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1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MeSH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descriptor: [Observational Study] explode all trees</w:t>
            </w:r>
          </w:p>
          <w:p w14:paraId="400EEE59" w14:textId="77777777" w:rsidR="00CE7A03" w:rsidRDefault="008E1A51">
            <w:pP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lastRenderedPageBreak/>
              <w:t xml:space="preserve">#12 </w:t>
            </w:r>
            <w:r>
              <w:rPr>
                <w:color w:val="000000" w:themeColor="text1"/>
                <w:kern w:val="2"/>
                <w:sz w:val="18"/>
                <w:szCs w:val="18"/>
              </w:rPr>
              <w:t>'cohort studies' OR 'cross-sectional studies' OR 'observational study' OR 'observational studies as topic' OR 'prospectiv*' OR 'cohort*' OR 'prevalen*' OR 'incidenc*' OR 'cross-sectional' OR 'crosssectional' OR 'observation*' OR 'longitudinal' OR 'epidemiol*'</w:t>
            </w:r>
            <w:r>
              <w:rPr>
                <w:rFonts w:eastAsia="SimSun"/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   </w:t>
            </w:r>
          </w:p>
          <w:p w14:paraId="400EEE5A" w14:textId="77777777" w:rsidR="00CE7A03" w:rsidRDefault="008E1A5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#13 #1 AND (#2 OR #3 OR #4 OR #5 OR #6 OR #7 OR #8 OR #9) AND (#10 OR #11 OR #12)</w:t>
            </w:r>
          </w:p>
        </w:tc>
      </w:tr>
      <w:tr w:rsidR="00CE7A03" w14:paraId="400EEE62" w14:textId="77777777">
        <w:tc>
          <w:tcPr>
            <w:tcW w:w="1140" w:type="dxa"/>
            <w:vAlign w:val="center"/>
          </w:tcPr>
          <w:p w14:paraId="400EEE5C" w14:textId="77777777" w:rsidR="00CE7A03" w:rsidRDefault="008E1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rFonts w:ascii="Calibri" w:hAnsi="Calibri" w:cs="Calibri"/>
                <w:color w:val="000000" w:themeColor="text1"/>
                <w:kern w:val="2"/>
                <w:sz w:val="21"/>
                <w:szCs w:val="21"/>
              </w:rPr>
              <w:lastRenderedPageBreak/>
              <w:t>CINAHL Plus with Full Text</w:t>
            </w:r>
          </w:p>
        </w:tc>
        <w:tc>
          <w:tcPr>
            <w:tcW w:w="8102" w:type="dxa"/>
          </w:tcPr>
          <w:p w14:paraId="400EEE5D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</w:rPr>
            </w:pP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1 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TX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syndromes' OR TX (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s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, obstructive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, central'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OR'Obesity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Hypoventilation Syndrome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 sleep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' OR 'Sleep Hypopnea' OR 'hypopnea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leep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hypopneas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leep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Hypopneas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leep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leep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'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R 'Mixed Central and 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mixed' OR 'Mixed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Mixed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'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R 'Hypersomnia with Periodic Respiration' OR 'sleep disor</w:t>
            </w:r>
            <w:r>
              <w:rPr>
                <w:color w:val="000000" w:themeColor="text1"/>
                <w:kern w:val="2"/>
                <w:sz w:val="18"/>
                <w:szCs w:val="18"/>
              </w:rPr>
              <w:t>dered breathing' OR 'breathing sleep disordered' OR 'sleep disordered breathing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bstructive sleep' OR '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s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bstructive' OR '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yndrome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' OR 'OSAHS'OR 'syndrom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obstructive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 obstructive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obstructive sleep' OR '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Hypopnea Syndrome' OR 'syndrome obstructiv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Upper Airway Resistance Sleep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Apne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Syndrome' ) </w:t>
            </w:r>
          </w:p>
          <w:p w14:paraId="400EEE5E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2 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TX ischemic stroke OR TX </w:t>
            </w:r>
            <w:proofErr w:type="gramStart"/>
            <w:r>
              <w:rPr>
                <w:color w:val="000000" w:themeColor="text1"/>
                <w:kern w:val="2"/>
                <w:sz w:val="18"/>
                <w:szCs w:val="18"/>
              </w:rPr>
              <w:t xml:space="preserve">( </w:t>
            </w:r>
            <w:r>
              <w:rPr>
                <w:color w:val="000000" w:themeColor="text1"/>
                <w:kern w:val="2"/>
                <w:sz w:val="18"/>
                <w:szCs w:val="18"/>
              </w:rPr>
              <w:t>brain</w:t>
            </w:r>
            <w:proofErr w:type="gram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hemorrhage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>' OR 'transient ischemic attack' OR 'brain infarction' OR 'brain ischemia' OR 'cerebrovascular disease' OR 'cerebrovascular accident' ) </w:t>
            </w: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  <w:p w14:paraId="400EEE5F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3 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TX 'ischemic attack, transient' OR TX </w:t>
            </w:r>
            <w:proofErr w:type="gramStart"/>
            <w:r>
              <w:rPr>
                <w:color w:val="000000" w:themeColor="text1"/>
                <w:kern w:val="2"/>
                <w:sz w:val="18"/>
                <w:szCs w:val="18"/>
              </w:rPr>
              <w:t>( '</w:t>
            </w:r>
            <w:proofErr w:type="gramEnd"/>
            <w:r>
              <w:rPr>
                <w:color w:val="000000" w:themeColor="text1"/>
                <w:kern w:val="2"/>
                <w:sz w:val="18"/>
                <w:szCs w:val="18"/>
              </w:rPr>
              <w:t>cerebrovascular accident*' OR 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cva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cerebrovascular accident' OR 'cerebrovascular apoplexy' OR 'apoplexy cerebrovascular' OR 'vascular accident brain' OR 'brain vascular accident*' OR 'cerebrovascular stroke*' OR 'stroke cerebrovascular' OR 'apoplexy' OR 'cerebral stroke*' OR 'stroke cerebral' OR 'stroke acute' OR 'acute stroke*' OR 'cerebrovascular accident acute' OR 'acute cerebrovascular accident*' ) </w:t>
            </w:r>
          </w:p>
          <w:p w14:paraId="400EEE60" w14:textId="77777777" w:rsidR="00CE7A03" w:rsidRDefault="008E1A51">
            <w:pP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#4 </w:t>
            </w:r>
            <w:r>
              <w:rPr>
                <w:color w:val="000000" w:themeColor="text1"/>
                <w:kern w:val="2"/>
                <w:sz w:val="18"/>
                <w:szCs w:val="18"/>
              </w:rPr>
              <w:t xml:space="preserve">TX </w:t>
            </w:r>
            <w:proofErr w:type="gramStart"/>
            <w:r>
              <w:rPr>
                <w:color w:val="000000" w:themeColor="text1"/>
                <w:kern w:val="2"/>
                <w:sz w:val="18"/>
                <w:szCs w:val="18"/>
              </w:rPr>
              <w:t>( '</w:t>
            </w:r>
            <w:proofErr w:type="gram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Cohort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tudies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Cross-Sectional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Studies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Observational Study'[Publication Type] OR 'Observational Studies as 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Topic'OR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 xml:space="preserve">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prospectiv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>*' OR 'cohort*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prevalen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>*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incidenc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>*' OR 'cross-sectional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crosssectional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>' ) OR TX ( 'observation*' OR 'longitudinal' OR '</w:t>
            </w:r>
            <w:proofErr w:type="spellStart"/>
            <w:r>
              <w:rPr>
                <w:color w:val="000000" w:themeColor="text1"/>
                <w:kern w:val="2"/>
                <w:sz w:val="18"/>
                <w:szCs w:val="18"/>
              </w:rPr>
              <w:t>epidemiol</w:t>
            </w:r>
            <w:proofErr w:type="spellEnd"/>
            <w:r>
              <w:rPr>
                <w:color w:val="000000" w:themeColor="text1"/>
                <w:kern w:val="2"/>
                <w:sz w:val="18"/>
                <w:szCs w:val="18"/>
              </w:rPr>
              <w:t>*' ) </w:t>
            </w: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 xml:space="preserve">  </w:t>
            </w:r>
          </w:p>
          <w:p w14:paraId="400EEE61" w14:textId="77777777" w:rsidR="00CE7A03" w:rsidRDefault="008E1A51">
            <w:pPr>
              <w:rPr>
                <w:rFonts w:ascii="Times New Roman" w:eastAsia="SimSun" w:hAnsi="Times New Roman" w:cs="Times New Roman"/>
                <w:kern w:val="2"/>
                <w:lang w:val="en-US" w:eastAsia="zh-CN"/>
              </w:rPr>
            </w:pPr>
            <w:r>
              <w:rPr>
                <w:color w:val="000000" w:themeColor="text1"/>
                <w:kern w:val="2"/>
                <w:sz w:val="18"/>
                <w:szCs w:val="18"/>
                <w:lang w:val="en-US" w:eastAsia="zh-CN"/>
              </w:rPr>
              <w:t>#5 #1 AND (#2 OR #3) AND #4</w:t>
            </w:r>
          </w:p>
        </w:tc>
      </w:tr>
    </w:tbl>
    <w:p w14:paraId="400EEE63" w14:textId="77777777" w:rsidR="00CE7A03" w:rsidRDefault="00CE7A03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lang w:val="en-US" w:eastAsia="zh-CN"/>
        </w:rPr>
        <w:sectPr w:rsidR="00CE7A03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0EEE64" w14:textId="77777777" w:rsidR="00CE7A03" w:rsidRDefault="00CE7A03">
      <w:pPr>
        <w:rPr>
          <w:rFonts w:ascii="Calibri" w:hAnsi="Calibri" w:cs="Calibri"/>
          <w:sz w:val="21"/>
          <w:szCs w:val="21"/>
          <w:lang w:val="en-US" w:eastAsia="zh-CN"/>
        </w:rPr>
      </w:pPr>
      <w:bookmarkStart w:id="0" w:name="_Toc63700679"/>
    </w:p>
    <w:p w14:paraId="400EEE65" w14:textId="77777777" w:rsidR="00CE7A03" w:rsidRDefault="008E1A51">
      <w:pPr>
        <w:pStyle w:val="Header"/>
        <w:tabs>
          <w:tab w:val="clear" w:pos="4513"/>
          <w:tab w:val="clear" w:pos="9026"/>
          <w:tab w:val="center" w:pos="4320"/>
          <w:tab w:val="right" w:pos="8640"/>
        </w:tabs>
        <w:rPr>
          <w:rFonts w:ascii="Calibri" w:hAnsi="Calibri" w:cs="Calibri"/>
          <w:color w:val="000000" w:themeColor="text1"/>
          <w:sz w:val="21"/>
          <w:szCs w:val="21"/>
          <w:lang w:val="en-US"/>
        </w:rPr>
      </w:pPr>
      <w:r>
        <w:rPr>
          <w:rFonts w:ascii="Calibri" w:eastAsia="SimSun" w:hAnsi="Calibri" w:cs="Calibri"/>
          <w:b/>
          <w:bCs/>
          <w:sz w:val="21"/>
          <w:szCs w:val="21"/>
          <w:lang w:val="en-US" w:eastAsia="zh-CN"/>
        </w:rPr>
        <w:t>e</w:t>
      </w:r>
      <w:r>
        <w:rPr>
          <w:rFonts w:ascii="Calibri" w:hAnsi="Calibri" w:cs="Calibri"/>
          <w:b/>
          <w:bCs/>
          <w:sz w:val="21"/>
          <w:szCs w:val="21"/>
        </w:rPr>
        <w:t xml:space="preserve">Table </w:t>
      </w:r>
      <w:r>
        <w:rPr>
          <w:rFonts w:ascii="Calibri" w:eastAsia="SimSun" w:hAnsi="Calibri" w:cs="Calibri" w:hint="eastAsia"/>
          <w:b/>
          <w:bCs/>
          <w:sz w:val="21"/>
          <w:szCs w:val="21"/>
          <w:lang w:val="en-US" w:eastAsia="zh-CN"/>
        </w:rPr>
        <w:t>2</w:t>
      </w:r>
      <w:r>
        <w:rPr>
          <w:rFonts w:ascii="Calibri" w:hAnsi="Calibri" w:cs="Calibri"/>
          <w:b/>
          <w:bCs/>
          <w:sz w:val="21"/>
          <w:szCs w:val="21"/>
        </w:rPr>
        <w:t xml:space="preserve">. </w:t>
      </w:r>
      <w:r>
        <w:rPr>
          <w:rFonts w:ascii="Calibri" w:hAnsi="Calibri" w:cs="Calibri"/>
          <w:color w:val="000000" w:themeColor="text1"/>
          <w:sz w:val="21"/>
          <w:szCs w:val="21"/>
          <w:u w:color="000000"/>
          <w:lang w:val="en-US"/>
        </w:rPr>
        <w:t>Risk of bias in included studies (</w:t>
      </w:r>
      <w:r>
        <w:rPr>
          <w:rFonts w:ascii="Calibri" w:hAnsi="Calibri" w:cs="Calibri"/>
          <w:color w:val="000000" w:themeColor="text1"/>
          <w:sz w:val="21"/>
          <w:szCs w:val="21"/>
          <w:lang w:val="en-US"/>
        </w:rPr>
        <w:t xml:space="preserve">Joanna-Briggs Institute’s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critical appraisal checklist)</w:t>
      </w:r>
      <w:r>
        <w:rPr>
          <w:rFonts w:ascii="Calibri" w:hAnsi="Calibri" w:cs="Calibri"/>
          <w:color w:val="000000" w:themeColor="text1"/>
          <w:sz w:val="21"/>
          <w:szCs w:val="21"/>
          <w:lang w:val="en-US"/>
        </w:rPr>
        <w:t>.</w:t>
      </w:r>
    </w:p>
    <w:p w14:paraId="400EEE66" w14:textId="77777777" w:rsidR="00CE7A03" w:rsidRDefault="00CE7A03">
      <w:pPr>
        <w:pStyle w:val="Header"/>
        <w:tabs>
          <w:tab w:val="clear" w:pos="4513"/>
          <w:tab w:val="clear" w:pos="9026"/>
          <w:tab w:val="center" w:pos="4320"/>
          <w:tab w:val="right" w:pos="8640"/>
        </w:tabs>
        <w:rPr>
          <w:rFonts w:ascii="Calibri" w:hAnsi="Calibri" w:cs="Calibri"/>
          <w:color w:val="000000" w:themeColor="text1"/>
          <w:sz w:val="21"/>
          <w:szCs w:val="21"/>
          <w:lang w:val="en-US" w:eastAsia="zh-CN"/>
        </w:rPr>
      </w:pPr>
    </w:p>
    <w:tbl>
      <w:tblPr>
        <w:tblW w:w="9780" w:type="dxa"/>
        <w:tblInd w:w="-509" w:type="dxa"/>
        <w:tblLayout w:type="fixed"/>
        <w:tblLook w:val="04A0" w:firstRow="1" w:lastRow="0" w:firstColumn="1" w:lastColumn="0" w:noHBand="0" w:noVBand="1"/>
      </w:tblPr>
      <w:tblGrid>
        <w:gridCol w:w="1990"/>
        <w:gridCol w:w="720"/>
        <w:gridCol w:w="642"/>
        <w:gridCol w:w="783"/>
        <w:gridCol w:w="783"/>
        <w:gridCol w:w="783"/>
        <w:gridCol w:w="784"/>
        <w:gridCol w:w="783"/>
        <w:gridCol w:w="783"/>
        <w:gridCol w:w="819"/>
        <w:gridCol w:w="910"/>
      </w:tblGrid>
      <w:tr w:rsidR="00CE7A03" w14:paraId="400EEE72" w14:textId="77777777">
        <w:trPr>
          <w:trHeight w:val="280"/>
        </w:trPr>
        <w:tc>
          <w:tcPr>
            <w:tcW w:w="1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First author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ar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6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7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EE7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9</w:t>
            </w:r>
          </w:p>
        </w:tc>
      </w:tr>
      <w:tr w:rsidR="00CE7A03" w14:paraId="400EEE7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gram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Zhu  et</w:t>
            </w:r>
            <w:proofErr w:type="gram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E8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7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gram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Tayade  et</w:t>
            </w:r>
            <w:proofErr w:type="gram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E9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Plomaritis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8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EA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isabeth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9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EA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ochkarev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EB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A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Patel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EC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in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B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EED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Korostovtseva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C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ED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ong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EEE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D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oang-Anh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EF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Duss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E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0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runetti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EF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0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iu et al, 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1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0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Zhu et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2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Zhang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1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F3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pringer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2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F3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imonsen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EF4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3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chütz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F5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Rafi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4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6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uhtakangas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5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6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Griesbach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7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6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Edrissi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</w:tr>
      <w:tr w:rsidR="00CE7A03" w14:paraId="400EEF8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aillieul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7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9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Šiarnik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8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9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Riglietti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A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9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Gottlieb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B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Folgueira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A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C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Estai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B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C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Domínguez-Mayoral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EFD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C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Chen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EFE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Petrie et al,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D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EFF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lastRenderedPageBreak/>
              <w:t xml:space="preserve">Yoon et al,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E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EFF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lim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0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EFF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Pajediene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1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Ott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0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2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McKee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1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2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Kisabay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Ak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3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2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uhtakangas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4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aula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3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5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Castello-Branco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4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5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rown et al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F06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5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Nair et al,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7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Matsuura et al,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6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8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Li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et al,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7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8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rown et al,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9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8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Zhang et al,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A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addanapudi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9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B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Tazartukova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A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B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osurdo et al,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C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B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isabeth et al,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D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Festic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C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F0E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lonkova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D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E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cherbakov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0F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E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arfo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0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Ryan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0F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1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Ponsaing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0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1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Menon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2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1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isabeth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F13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Kumar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2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4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Kim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3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4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uhtakangas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5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4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Fisse et al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6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Tur et al,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5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7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utohin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6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F17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Koo et al,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8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7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Ifergane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9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oulos et al,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8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A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lastRenderedPageBreak/>
              <w:t>Stahl et al,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9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A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Chen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et al,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B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A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Väyrynen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C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hibazaki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B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D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Ramos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C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D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Lefèvre-</w:t>
            </w: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Dognin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E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D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Kepplinger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1F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Shibazaki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E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0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Ciccone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1F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0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Cereda</w:t>
            </w:r>
            <w:proofErr w:type="spellEnd"/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</w:tr>
      <w:tr w:rsidR="00CE7A03" w14:paraId="400EF21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Ahn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2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Xu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1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3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Hsieh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2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3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 xml:space="preserve">Camilo et al, </w:t>
            </w: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4A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3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Aaronson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56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Chen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4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2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62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Chan et al,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E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Uncle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5F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60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61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  <w:tr w:rsidR="00CE7A03" w14:paraId="400EF26E" w14:textId="77777777">
        <w:trPr>
          <w:trHeight w:val="280"/>
        </w:trPr>
        <w:tc>
          <w:tcPr>
            <w:tcW w:w="1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3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Brooks et al, 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4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20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5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6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7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8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9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 w:themeColor="text1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A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B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C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EF26D" w14:textId="77777777" w:rsidR="00CE7A03" w:rsidRDefault="008E1A51">
            <w:pPr>
              <w:spacing w:line="240" w:lineRule="auto"/>
              <w:jc w:val="center"/>
              <w:textAlignment w:val="center"/>
              <w:rPr>
                <w:rFonts w:ascii="Calibri" w:eastAsia="DengXian" w:hAnsi="Calibri" w:cs="Calibri"/>
                <w:color w:val="000000" w:themeColor="text1"/>
                <w:kern w:val="2"/>
                <w:sz w:val="18"/>
                <w:szCs w:val="18"/>
              </w:rPr>
            </w:pPr>
            <w:r>
              <w:rPr>
                <w:rStyle w:val="font21"/>
                <w:rFonts w:eastAsia="DengXian"/>
                <w:color w:val="000000" w:themeColor="text1"/>
                <w:kern w:val="2"/>
                <w:lang w:val="en-US" w:eastAsia="zh-CN" w:bidi="ar"/>
              </w:rPr>
              <w:t>Yes</w:t>
            </w:r>
          </w:p>
        </w:tc>
      </w:tr>
    </w:tbl>
    <w:p w14:paraId="400EF26F" w14:textId="77777777" w:rsidR="00CE7A03" w:rsidRDefault="008E1A51">
      <w:pPr>
        <w:spacing w:line="240" w:lineRule="auto"/>
        <w:rPr>
          <w:rFonts w:ascii="Calibri" w:eastAsia="SimSun" w:hAnsi="Calibri" w:cs="Calibri"/>
          <w:color w:val="000000" w:themeColor="text1"/>
          <w:sz w:val="18"/>
          <w:szCs w:val="18"/>
          <w:u w:color="000000"/>
          <w:lang w:val="en-US" w:eastAsia="zh-CN"/>
        </w:rPr>
      </w:pP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#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Critical appraisal checklist (Munn et al., 2015)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Start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1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Was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the sample frame appropriate to address the target population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Start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2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Were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the study participants sampled in an appropriate way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3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Was the sample size adequate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US"/>
        </w:rPr>
        <w:t xml:space="preserve">4. Were the study subjects and the setting described in </w:t>
      </w:r>
      <w:proofErr w:type="gramStart"/>
      <w:r>
        <w:rPr>
          <w:rFonts w:ascii="Calibri" w:eastAsia="Times New Roman" w:hAnsi="Calibri" w:cs="Calibri"/>
          <w:color w:val="000000" w:themeColor="text1"/>
          <w:sz w:val="18"/>
          <w:szCs w:val="18"/>
          <w:lang w:val="en-US"/>
        </w:rPr>
        <w:t>detail?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5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Was the data analysis conducted with sufficient coverage of the identified sample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Start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6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Were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valid methods used for the identification of the condition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Start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7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Was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the condition measured in a standard, reliable way for all participants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Start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8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Was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there appropriate statistical analysis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proofErr w:type="gramStart"/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9.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>Was</w:t>
      </w:r>
      <w:proofErr w:type="gramEnd"/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 the response rate adequate, and if not, was the low response rate m</w:t>
      </w:r>
      <w:r>
        <w:rPr>
          <w:rFonts w:ascii="Calibri" w:eastAsia="SimSun" w:hAnsi="Calibri" w:cs="Calibri"/>
          <w:color w:val="000000" w:themeColor="text1"/>
          <w:sz w:val="18"/>
          <w:szCs w:val="18"/>
        </w:rPr>
        <w:t xml:space="preserve">anaged appropriately? </w:t>
      </w:r>
      <w:r>
        <w:rPr>
          <w:rFonts w:ascii="Calibri" w:eastAsia="SimSun" w:hAnsi="Calibri" w:cs="Calibri"/>
          <w:color w:val="000000" w:themeColor="text1"/>
          <w:sz w:val="18"/>
          <w:szCs w:val="18"/>
          <w:lang w:val="en-US" w:eastAsia="zh-CN"/>
        </w:rPr>
        <w:t>/</w:t>
      </w:r>
      <w:r>
        <w:rPr>
          <w:rFonts w:ascii="Calibri" w:hAnsi="Calibri" w:cs="Calibri"/>
          <w:color w:val="000000" w:themeColor="text1"/>
          <w:sz w:val="18"/>
          <w:szCs w:val="18"/>
          <w:u w:color="000000"/>
          <w:lang w:val="en-US"/>
        </w:rPr>
        <w:t>Prespecified domains for quality assessment: a) participants (questions 1, 2, 4, and 9); b) outcome measurement (questions 6 and 7); and c) statistics (questions 3, 5, and 8).</w:t>
      </w:r>
    </w:p>
    <w:p w14:paraId="400EF270" w14:textId="77777777" w:rsidR="00CE7A03" w:rsidRDefault="00CE7A03">
      <w:pPr>
        <w:pStyle w:val="Heading2"/>
      </w:pPr>
    </w:p>
    <w:p w14:paraId="400EF271" w14:textId="77777777" w:rsidR="00CE7A03" w:rsidRDefault="00CE7A03">
      <w:pPr>
        <w:pStyle w:val="Heading2"/>
      </w:pPr>
    </w:p>
    <w:p w14:paraId="400EF272" w14:textId="77777777" w:rsidR="00CE7A03" w:rsidRDefault="00CE7A03">
      <w:pPr>
        <w:pStyle w:val="Heading2"/>
      </w:pPr>
    </w:p>
    <w:p w14:paraId="400EF273" w14:textId="77777777" w:rsidR="00CE7A03" w:rsidRDefault="00CE7A03">
      <w:pPr>
        <w:pStyle w:val="Heading2"/>
        <w:rPr>
          <w:lang w:eastAsia="zh-CN"/>
        </w:rPr>
      </w:pPr>
    </w:p>
    <w:p w14:paraId="400EF274" w14:textId="77777777" w:rsidR="00CE7A03" w:rsidRDefault="00CE7A03">
      <w:pPr>
        <w:pStyle w:val="Heading2"/>
      </w:pPr>
    </w:p>
    <w:p w14:paraId="400EF275" w14:textId="77777777" w:rsidR="00CE7A03" w:rsidRDefault="00CE7A03">
      <w:pPr>
        <w:pStyle w:val="Heading2"/>
      </w:pPr>
    </w:p>
    <w:p w14:paraId="400EF276" w14:textId="77777777" w:rsidR="00CE7A03" w:rsidRDefault="00CE7A03">
      <w:pPr>
        <w:pStyle w:val="Heading2"/>
      </w:pPr>
    </w:p>
    <w:p w14:paraId="400EF277" w14:textId="77777777" w:rsidR="00CE7A03" w:rsidRDefault="00CE7A03">
      <w:pPr>
        <w:pStyle w:val="Heading2"/>
      </w:pPr>
    </w:p>
    <w:p w14:paraId="400EF278" w14:textId="77777777" w:rsidR="00CE7A03" w:rsidRDefault="00CE7A03">
      <w:pPr>
        <w:pStyle w:val="Heading2"/>
      </w:pPr>
    </w:p>
    <w:p w14:paraId="400EF279" w14:textId="77777777" w:rsidR="00CE7A03" w:rsidRDefault="00CE7A03">
      <w:pPr>
        <w:pStyle w:val="Heading2"/>
      </w:pPr>
    </w:p>
    <w:p w14:paraId="400EF27A" w14:textId="77777777" w:rsidR="00CE7A03" w:rsidRDefault="00CE7A03">
      <w:pPr>
        <w:pStyle w:val="Heading2"/>
      </w:pPr>
    </w:p>
    <w:p w14:paraId="400EF27B" w14:textId="77777777" w:rsidR="00CE7A03" w:rsidRDefault="00CE7A03"/>
    <w:p w14:paraId="400EF27C" w14:textId="77777777" w:rsidR="00CE7A03" w:rsidRDefault="00CE7A03">
      <w:pPr>
        <w:pStyle w:val="Heading2"/>
      </w:pPr>
    </w:p>
    <w:p w14:paraId="400EF27D" w14:textId="77777777" w:rsidR="00CE7A03" w:rsidRDefault="00CE7A03">
      <w:pPr>
        <w:pStyle w:val="Heading2"/>
      </w:pPr>
    </w:p>
    <w:bookmarkEnd w:id="0"/>
    <w:p w14:paraId="400EF27E" w14:textId="77777777" w:rsidR="00CE7A03" w:rsidRDefault="00CE7A03">
      <w:pPr>
        <w:rPr>
          <w:rFonts w:asciiTheme="majorHAnsi" w:hAnsiTheme="majorHAnsi" w:cstheme="majorHAnsi"/>
        </w:rPr>
      </w:pPr>
    </w:p>
    <w:p w14:paraId="400EF27F" w14:textId="77777777" w:rsidR="00CE7A03" w:rsidRDefault="008E1A51">
      <w:pPr>
        <w:widowControl w:val="0"/>
        <w:spacing w:after="0"/>
        <w:rPr>
          <w:rFonts w:cs="Times New Roman"/>
          <w:color w:val="000000"/>
          <w:sz w:val="18"/>
          <w:szCs w:val="18"/>
          <w:lang w:val="en-US"/>
        </w:rPr>
      </w:pPr>
      <w:proofErr w:type="spellStart"/>
      <w:r>
        <w:rPr>
          <w:rFonts w:eastAsia="SimSun" w:cs="Times New Roman" w:hint="eastAsia"/>
          <w:b/>
          <w:bCs/>
          <w:color w:val="000000"/>
          <w:sz w:val="18"/>
          <w:szCs w:val="18"/>
          <w:lang w:val="en-US" w:eastAsia="zh-CN" w:bidi="ar"/>
        </w:rPr>
        <w:lastRenderedPageBreak/>
        <w:t>e</w:t>
      </w:r>
      <w:r>
        <w:rPr>
          <w:rFonts w:eastAsia="SimSun" w:cs="Times New Roman"/>
          <w:b/>
          <w:bCs/>
          <w:color w:val="000000"/>
          <w:sz w:val="18"/>
          <w:szCs w:val="18"/>
          <w:lang w:val="en-US" w:eastAsia="zh-CN" w:bidi="ar"/>
        </w:rPr>
        <w:t>Table</w:t>
      </w:r>
      <w:proofErr w:type="spellEnd"/>
      <w:r>
        <w:rPr>
          <w:rFonts w:eastAsia="SimSun" w:cs="Times New Roman"/>
          <w:b/>
          <w:bCs/>
          <w:color w:val="000000"/>
          <w:sz w:val="18"/>
          <w:szCs w:val="18"/>
          <w:lang w:val="en-US" w:eastAsia="zh-CN" w:bidi="ar"/>
        </w:rPr>
        <w:t xml:space="preserve"> </w:t>
      </w:r>
      <w:r>
        <w:rPr>
          <w:rFonts w:eastAsia="SimSun" w:cs="Times New Roman" w:hint="eastAsia"/>
          <w:b/>
          <w:bCs/>
          <w:color w:val="000000"/>
          <w:sz w:val="18"/>
          <w:szCs w:val="18"/>
          <w:lang w:val="en-US" w:eastAsia="zh-CN" w:bidi="ar"/>
        </w:rPr>
        <w:t>3.</w:t>
      </w:r>
      <w:r>
        <w:rPr>
          <w:rFonts w:eastAsia="SimSun" w:cs="Times New Roman"/>
          <w:color w:val="000000"/>
          <w:sz w:val="18"/>
          <w:szCs w:val="18"/>
          <w:lang w:val="en-US" w:eastAsia="zh-CN" w:bidi="ar"/>
        </w:rPr>
        <w:t xml:space="preserve"> Results of multivariate meta-regression analysis of SDB</w:t>
      </w:r>
      <w:r>
        <w:rPr>
          <w:rFonts w:eastAsia="SimSun" w:cs="Times New Roman" w:hint="eastAsia"/>
          <w:color w:val="000000"/>
          <w:sz w:val="18"/>
          <w:szCs w:val="18"/>
          <w:lang w:val="en-US" w:eastAsia="zh-CN" w:bidi="ar"/>
        </w:rPr>
        <w:t>.</w:t>
      </w: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5"/>
        <w:gridCol w:w="1559"/>
        <w:gridCol w:w="1135"/>
        <w:gridCol w:w="1276"/>
        <w:gridCol w:w="1417"/>
      </w:tblGrid>
      <w:tr w:rsidR="00CE7A03" w14:paraId="400EF286" w14:textId="7777777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80" w14:textId="77777777" w:rsidR="00CE7A03" w:rsidRDefault="00CE7A03">
            <w:pPr>
              <w:widowControl w:val="0"/>
              <w:spacing w:after="0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81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82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5%C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83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84" w14:textId="77777777" w:rsidR="00CE7A03" w:rsidRDefault="008E1A51">
            <w:pPr>
              <w:widowControl w:val="0"/>
              <w:spacing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kern w:val="2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85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djusted R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</w:tr>
      <w:tr w:rsidR="00CE7A03" w14:paraId="400EF28D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7" w14:textId="77777777" w:rsidR="00CE7A03" w:rsidRDefault="008E1A51">
            <w:pPr>
              <w:widowControl w:val="0"/>
              <w:spacing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Arial"/>
                <w:color w:val="000000"/>
                <w:spacing w:val="10"/>
                <w:kern w:val="2"/>
                <w:sz w:val="18"/>
                <w:szCs w:val="18"/>
                <w:lang w:val="en-US" w:eastAsia="zh-CN" w:bidi="ar"/>
              </w:rPr>
              <w:t>Gender(male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8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9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43, 1.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A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B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Calibri"/>
                <w:color w:val="000000"/>
                <w:kern w:val="2"/>
                <w:sz w:val="18"/>
                <w:szCs w:val="18"/>
                <w:shd w:val="clear" w:color="auto" w:fill="FFFFFF"/>
                <w:lang w:val="en-US" w:eastAsia="zh-CN" w:bidi="ar"/>
              </w:rPr>
              <w:t>＜</w:t>
            </w:r>
            <w:r>
              <w:rPr>
                <w:rFonts w:eastAsia="SimSun" w:cs="Calibri"/>
                <w:color w:val="000000"/>
                <w:kern w:val="2"/>
                <w:sz w:val="18"/>
                <w:szCs w:val="18"/>
                <w:shd w:val="clear" w:color="auto" w:fill="FFFFFF"/>
                <w:lang w:val="en-US" w:eastAsia="zh-CN" w:bidi="ar"/>
              </w:rPr>
              <w:t>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C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4.31%</w:t>
            </w:r>
          </w:p>
        </w:tc>
      </w:tr>
      <w:tr w:rsidR="00CE7A03" w14:paraId="400EF294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E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8F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Calibri"/>
                <w:color w:val="000000"/>
                <w:kern w:val="2"/>
                <w:sz w:val="18"/>
                <w:szCs w:val="18"/>
                <w:shd w:val="clear" w:color="auto" w:fill="FFFFFF"/>
                <w:lang w:val="en-US" w:eastAsia="zh-CN" w:bidi="ar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0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Calibri"/>
                <w:color w:val="000000"/>
                <w:kern w:val="2"/>
                <w:sz w:val="18"/>
                <w:szCs w:val="18"/>
                <w:shd w:val="clear" w:color="auto" w:fill="FFFFFF"/>
                <w:lang w:val="en-US" w:eastAsia="zh-CN" w:bidi="ar"/>
              </w:rPr>
              <w:t>0.99,1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1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2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3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Calibri"/>
                <w:color w:val="000000"/>
                <w:kern w:val="2"/>
                <w:sz w:val="18"/>
                <w:szCs w:val="18"/>
                <w:shd w:val="clear" w:color="auto" w:fill="FFFFFF"/>
                <w:lang w:val="en-US" w:eastAsia="zh-CN" w:bidi="ar"/>
              </w:rPr>
              <w:t xml:space="preserve">10.24% </w:t>
            </w:r>
          </w:p>
        </w:tc>
      </w:tr>
      <w:tr w:rsidR="00CE7A03" w14:paraId="400EF29B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5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ublication ye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6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7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054, 0.8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8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9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A" w14:textId="77777777" w:rsidR="00CE7A03" w:rsidRDefault="00CE7A03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</w:p>
        </w:tc>
      </w:tr>
      <w:tr w:rsidR="00CE7A03" w14:paraId="400EF2A2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C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DB assessm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D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E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191, 0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9F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0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1" w14:textId="77777777" w:rsidR="00CE7A03" w:rsidRDefault="00CE7A03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</w:p>
        </w:tc>
      </w:tr>
      <w:tr w:rsidR="00CE7A03" w14:paraId="400EF2A9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3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hases of strok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4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0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5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069, 0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6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7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F2A8" w14:textId="77777777" w:rsidR="00CE7A03" w:rsidRDefault="00CE7A03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</w:p>
        </w:tc>
      </w:tr>
      <w:tr w:rsidR="00CE7A03" w14:paraId="400EF2B0" w14:textId="777777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AA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eg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AB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AC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0.085, 0.0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AD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AE" w14:textId="77777777" w:rsidR="00CE7A03" w:rsidRDefault="008E1A51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2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F2AF" w14:textId="77777777" w:rsidR="00CE7A03" w:rsidRDefault="00CE7A03">
            <w:pPr>
              <w:widowControl w:val="0"/>
              <w:spacing w:after="0"/>
              <w:jc w:val="center"/>
              <w:rPr>
                <w:rFonts w:cs="Times New Roman"/>
                <w:color w:val="000000"/>
                <w:kern w:val="2"/>
                <w:sz w:val="18"/>
                <w:szCs w:val="18"/>
                <w:lang w:val="en-US"/>
              </w:rPr>
            </w:pPr>
          </w:p>
        </w:tc>
      </w:tr>
    </w:tbl>
    <w:p w14:paraId="400EF2B1" w14:textId="77777777" w:rsidR="00CE7A03" w:rsidRDefault="00CE7A03">
      <w:pPr>
        <w:widowControl w:val="0"/>
        <w:spacing w:after="0" w:line="360" w:lineRule="auto"/>
        <w:jc w:val="both"/>
        <w:rPr>
          <w:rFonts w:cs="Times New Roman"/>
          <w:color w:val="000000"/>
          <w:sz w:val="21"/>
          <w:szCs w:val="21"/>
          <w:lang w:val="en-US"/>
        </w:rPr>
      </w:pPr>
    </w:p>
    <w:p w14:paraId="400EF2B2" w14:textId="77777777" w:rsidR="00CE7A03" w:rsidRDefault="00CE7A03">
      <w:pPr>
        <w:widowControl w:val="0"/>
        <w:spacing w:after="0" w:line="360" w:lineRule="auto"/>
        <w:jc w:val="both"/>
        <w:rPr>
          <w:rFonts w:cs="Times New Roman"/>
          <w:color w:val="000000"/>
          <w:sz w:val="21"/>
          <w:szCs w:val="21"/>
          <w:lang w:val="en-US"/>
        </w:rPr>
      </w:pPr>
    </w:p>
    <w:p w14:paraId="400EF2B3" w14:textId="77777777" w:rsidR="00CE7A03" w:rsidRDefault="00CE7A03">
      <w:pPr>
        <w:widowControl w:val="0"/>
        <w:spacing w:after="0" w:line="360" w:lineRule="auto"/>
        <w:jc w:val="both"/>
        <w:rPr>
          <w:rFonts w:cs="Times New Roman"/>
          <w:color w:val="000000"/>
          <w:sz w:val="21"/>
          <w:szCs w:val="2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E7A03" w14:paraId="400EF2B5" w14:textId="77777777">
        <w:tc>
          <w:tcPr>
            <w:tcW w:w="9242" w:type="dxa"/>
          </w:tcPr>
          <w:p w14:paraId="400EF2B4" w14:textId="77777777" w:rsidR="00CE7A03" w:rsidRDefault="008E1A51">
            <w:pPr>
              <w:pStyle w:val="Heading2"/>
              <w:jc w:val="center"/>
              <w:rPr>
                <w:rFonts w:ascii="Calibri" w:hAnsi="Calibri" w:cs="Calibri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noProof/>
                <w:kern w:val="2"/>
                <w:lang w:eastAsia="zh-CN"/>
              </w:rPr>
              <w:drawing>
                <wp:inline distT="0" distB="0" distL="114300" distR="114300" wp14:anchorId="400EF2BA" wp14:editId="400EF2BB">
                  <wp:extent cx="3704590" cy="4400550"/>
                  <wp:effectExtent l="0" t="0" r="3810" b="6350"/>
                  <wp:docPr id="3" name="图片 3" descr="subgroup severit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subgroup severity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4590" cy="440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A03" w14:paraId="400EF2B7" w14:textId="77777777">
        <w:tc>
          <w:tcPr>
            <w:tcW w:w="9242" w:type="dxa"/>
          </w:tcPr>
          <w:p w14:paraId="400EF2B6" w14:textId="77777777" w:rsidR="00CE7A03" w:rsidRDefault="008E1A51">
            <w:pPr>
              <w:pStyle w:val="Heading2"/>
              <w:jc w:val="center"/>
              <w:rPr>
                <w:rFonts w:ascii="Calibri" w:hAnsi="Calibri" w:cs="Calibri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Theme="minorHAnsi" w:hAnsiTheme="minorHAnsi" w:cs="Calibri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  <w:t>eFigure</w:t>
            </w:r>
            <w:proofErr w:type="spellEnd"/>
            <w:r>
              <w:rPr>
                <w:rFonts w:asciiTheme="minorHAnsi" w:hAnsiTheme="minorHAnsi" w:cs="Calibri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  <w:t xml:space="preserve"> 1. </w:t>
            </w:r>
            <w:r>
              <w:rPr>
                <w:rFonts w:asciiTheme="minorHAnsi" w:eastAsia="SimSun" w:hAnsiTheme="minorHAnsi" w:cs="Times New Roman"/>
                <w:b w:val="0"/>
                <w:bCs/>
                <w:color w:val="000000"/>
                <w:sz w:val="18"/>
                <w:szCs w:val="18"/>
                <w:lang w:val="en-US" w:eastAsia="zh-CN" w:bidi="ar"/>
              </w:rPr>
              <w:t>Forest plot of prevalence of mild SDB and moderate-severe SDB among stroke patients</w:t>
            </w:r>
          </w:p>
        </w:tc>
      </w:tr>
    </w:tbl>
    <w:p w14:paraId="400EF2B9" w14:textId="77777777" w:rsidR="00CE7A03" w:rsidRDefault="00CE7A03" w:rsidP="008E1A51">
      <w:pPr>
        <w:rPr>
          <w:rFonts w:ascii="Calibri" w:hAnsi="Calibri" w:cs="Calibri"/>
          <w:color w:val="000000" w:themeColor="text1"/>
          <w:sz w:val="20"/>
          <w:szCs w:val="20"/>
          <w:lang w:val="en-US" w:eastAsia="zh-CN"/>
        </w:rPr>
      </w:pPr>
    </w:p>
    <w:sectPr w:rsidR="00CE7A03" w:rsidSect="008E1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0EF2BE" w14:textId="77777777" w:rsidR="00CE7A03" w:rsidRDefault="008E1A51">
      <w:pPr>
        <w:spacing w:line="240" w:lineRule="auto"/>
      </w:pPr>
      <w:r>
        <w:separator/>
      </w:r>
    </w:p>
  </w:endnote>
  <w:endnote w:type="continuationSeparator" w:id="0">
    <w:p w14:paraId="400EF2BF" w14:textId="77777777" w:rsidR="00CE7A03" w:rsidRDefault="008E1A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Fira Sans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0EF2C0" w14:textId="77777777" w:rsidR="00CE7A03" w:rsidRDefault="008E1A51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0EF2C2" wp14:editId="400EF2C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-1576351755"/>
                          </w:sdtPr>
                          <w:sdtEndPr/>
                          <w:sdtContent>
                            <w:sdt>
                              <w:sdtPr>
                                <w:id w:val="-1769616900"/>
                              </w:sdtPr>
                              <w:sdtEndPr/>
                              <w:sdtContent>
                                <w:p w14:paraId="400EF2C4" w14:textId="77777777" w:rsidR="00CE7A03" w:rsidRDefault="008E1A51">
                                  <w:pPr>
                                    <w:pStyle w:val="Footer"/>
                                    <w:jc w:val="right"/>
                                  </w:pPr>
                                  <w:r>
                                    <w:t xml:space="preserve">Page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instrText xml:space="preserve"> PAGE </w:instrTex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  <w:r>
                                    <w:t xml:space="preserve"> of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instrText xml:space="preserve"> NUMPAGES  </w:instrTex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6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sdtContent>
                            </w:sdt>
                          </w:sdtContent>
                        </w:sdt>
                        <w:p w14:paraId="400EF2C5" w14:textId="77777777" w:rsidR="00CE7A03" w:rsidRDefault="00CE7A03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-1576351755"/>
                      <w:docPartObj>
                        <w:docPartGallery w:val="autotext"/>
                      </w:docPartObj>
                    </w:sdtPr>
                    <w:sdtContent>
                      <w:sdt>
                        <w:sdtPr>
                          <w:id w:val="-1769616900"/>
                          <w:docPartObj>
                            <w:docPartGallery w:val="autotext"/>
                          </w:docPartObj>
                        </w:sdtPr>
                        <w:sdtContent>
                          <w:p>
                            <w:pPr>
                              <w:pStyle w:val="6"/>
                              <w:jc w:val="right"/>
                            </w:pPr>
                            <w:r>
                              <w:t xml:space="preserve">Page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</w:rPr>
                              <w:instrText xml:space="preserve"> PAGE </w:instrTex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end"/>
                            </w:r>
                            <w:r>
                              <w:t xml:space="preserve"> of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</w:rPr>
                              <w:instrText xml:space="preserve"> NUMPAGES  </w:instrTex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</w:rPr>
                              <w:t>16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</w:sdtContent>
                      </w:sdt>
                    </w:sdtContent>
                  </w:sdt>
                  <w:p/>
                </w:txbxContent>
              </v:textbox>
            </v:shape>
          </w:pict>
        </mc:Fallback>
      </mc:AlternateContent>
    </w:r>
  </w:p>
  <w:p w14:paraId="400EF2C1" w14:textId="77777777" w:rsidR="00CE7A03" w:rsidRDefault="00CE7A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0EF2BC" w14:textId="77777777" w:rsidR="00CE7A03" w:rsidRDefault="008E1A51">
      <w:pPr>
        <w:spacing w:after="0"/>
      </w:pPr>
      <w:r>
        <w:separator/>
      </w:r>
    </w:p>
  </w:footnote>
  <w:footnote w:type="continuationSeparator" w:id="0">
    <w:p w14:paraId="400EF2BD" w14:textId="77777777" w:rsidR="00CE7A03" w:rsidRDefault="008E1A5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0Yzc5MDZmYThhZGQ1M2Y1ZmM1YTdlMjg3YzE5MGUifQ=="/>
  </w:docVars>
  <w:rsids>
    <w:rsidRoot w:val="00172A27"/>
    <w:rsid w:val="00036620"/>
    <w:rsid w:val="00042BF8"/>
    <w:rsid w:val="00046C46"/>
    <w:rsid w:val="0006459C"/>
    <w:rsid w:val="0008653D"/>
    <w:rsid w:val="000935F4"/>
    <w:rsid w:val="000A3EB1"/>
    <w:rsid w:val="000D2323"/>
    <w:rsid w:val="000E6E23"/>
    <w:rsid w:val="000F1122"/>
    <w:rsid w:val="0010489A"/>
    <w:rsid w:val="001076D1"/>
    <w:rsid w:val="001543DE"/>
    <w:rsid w:val="00172A27"/>
    <w:rsid w:val="00182A1C"/>
    <w:rsid w:val="0018513F"/>
    <w:rsid w:val="00186EEA"/>
    <w:rsid w:val="001952C7"/>
    <w:rsid w:val="001A04B2"/>
    <w:rsid w:val="001D18B1"/>
    <w:rsid w:val="00213BB6"/>
    <w:rsid w:val="00270FE4"/>
    <w:rsid w:val="0028328E"/>
    <w:rsid w:val="00293D53"/>
    <w:rsid w:val="002A00CD"/>
    <w:rsid w:val="002A6790"/>
    <w:rsid w:val="002B7784"/>
    <w:rsid w:val="002D6DD2"/>
    <w:rsid w:val="002E13EB"/>
    <w:rsid w:val="0032327C"/>
    <w:rsid w:val="0033236F"/>
    <w:rsid w:val="00333BFA"/>
    <w:rsid w:val="00334652"/>
    <w:rsid w:val="003354DD"/>
    <w:rsid w:val="00346366"/>
    <w:rsid w:val="00347A8E"/>
    <w:rsid w:val="00353C54"/>
    <w:rsid w:val="00357895"/>
    <w:rsid w:val="003810EE"/>
    <w:rsid w:val="00385386"/>
    <w:rsid w:val="003A15EF"/>
    <w:rsid w:val="003C5144"/>
    <w:rsid w:val="003D0A43"/>
    <w:rsid w:val="003D42B0"/>
    <w:rsid w:val="003E289F"/>
    <w:rsid w:val="003F31D0"/>
    <w:rsid w:val="003F538C"/>
    <w:rsid w:val="003F768E"/>
    <w:rsid w:val="004314F4"/>
    <w:rsid w:val="004443C0"/>
    <w:rsid w:val="004466B0"/>
    <w:rsid w:val="004600B8"/>
    <w:rsid w:val="0047231A"/>
    <w:rsid w:val="0047794B"/>
    <w:rsid w:val="0048015A"/>
    <w:rsid w:val="0048634B"/>
    <w:rsid w:val="00487D5F"/>
    <w:rsid w:val="004A5782"/>
    <w:rsid w:val="004E2405"/>
    <w:rsid w:val="00515081"/>
    <w:rsid w:val="005153BC"/>
    <w:rsid w:val="005473C9"/>
    <w:rsid w:val="00552C54"/>
    <w:rsid w:val="00552DCD"/>
    <w:rsid w:val="00575234"/>
    <w:rsid w:val="00587D6D"/>
    <w:rsid w:val="005A284E"/>
    <w:rsid w:val="005B712B"/>
    <w:rsid w:val="005C0F9D"/>
    <w:rsid w:val="005E192C"/>
    <w:rsid w:val="005E7C65"/>
    <w:rsid w:val="005F3F68"/>
    <w:rsid w:val="006040E7"/>
    <w:rsid w:val="006421C8"/>
    <w:rsid w:val="006533BE"/>
    <w:rsid w:val="0069376A"/>
    <w:rsid w:val="006A08ED"/>
    <w:rsid w:val="006B11FE"/>
    <w:rsid w:val="006B27B6"/>
    <w:rsid w:val="006D6616"/>
    <w:rsid w:val="00704496"/>
    <w:rsid w:val="00716FBC"/>
    <w:rsid w:val="00743544"/>
    <w:rsid w:val="0074374B"/>
    <w:rsid w:val="00751199"/>
    <w:rsid w:val="007663C4"/>
    <w:rsid w:val="00771452"/>
    <w:rsid w:val="0077551B"/>
    <w:rsid w:val="00790320"/>
    <w:rsid w:val="00792B11"/>
    <w:rsid w:val="007A3AD6"/>
    <w:rsid w:val="007A7D68"/>
    <w:rsid w:val="007B6564"/>
    <w:rsid w:val="007B748F"/>
    <w:rsid w:val="007D2EBC"/>
    <w:rsid w:val="007E6E2B"/>
    <w:rsid w:val="008169EE"/>
    <w:rsid w:val="008244D3"/>
    <w:rsid w:val="0083119B"/>
    <w:rsid w:val="0083226B"/>
    <w:rsid w:val="00851A07"/>
    <w:rsid w:val="008564EC"/>
    <w:rsid w:val="00874D4F"/>
    <w:rsid w:val="0088610C"/>
    <w:rsid w:val="00886298"/>
    <w:rsid w:val="008871DE"/>
    <w:rsid w:val="00892FC8"/>
    <w:rsid w:val="008B4414"/>
    <w:rsid w:val="008E1A51"/>
    <w:rsid w:val="00904D42"/>
    <w:rsid w:val="00924846"/>
    <w:rsid w:val="009259BE"/>
    <w:rsid w:val="0094604A"/>
    <w:rsid w:val="0095298D"/>
    <w:rsid w:val="0096150D"/>
    <w:rsid w:val="009630A9"/>
    <w:rsid w:val="00966C35"/>
    <w:rsid w:val="009702A1"/>
    <w:rsid w:val="00976B90"/>
    <w:rsid w:val="00992538"/>
    <w:rsid w:val="009A1DAF"/>
    <w:rsid w:val="00A00639"/>
    <w:rsid w:val="00A12C68"/>
    <w:rsid w:val="00A313A0"/>
    <w:rsid w:val="00A46582"/>
    <w:rsid w:val="00A53B01"/>
    <w:rsid w:val="00A644F1"/>
    <w:rsid w:val="00A71F23"/>
    <w:rsid w:val="00A73551"/>
    <w:rsid w:val="00AA1D24"/>
    <w:rsid w:val="00AB3306"/>
    <w:rsid w:val="00AC3822"/>
    <w:rsid w:val="00AC3F20"/>
    <w:rsid w:val="00AD02B6"/>
    <w:rsid w:val="00AE40B0"/>
    <w:rsid w:val="00B02256"/>
    <w:rsid w:val="00B16F5B"/>
    <w:rsid w:val="00B27D91"/>
    <w:rsid w:val="00B538F7"/>
    <w:rsid w:val="00B74297"/>
    <w:rsid w:val="00BA52AB"/>
    <w:rsid w:val="00BA552D"/>
    <w:rsid w:val="00BB57E3"/>
    <w:rsid w:val="00BB5D31"/>
    <w:rsid w:val="00BC0593"/>
    <w:rsid w:val="00BC3564"/>
    <w:rsid w:val="00BE2E20"/>
    <w:rsid w:val="00BE41E2"/>
    <w:rsid w:val="00C247FA"/>
    <w:rsid w:val="00C42DF5"/>
    <w:rsid w:val="00C466AC"/>
    <w:rsid w:val="00C7352F"/>
    <w:rsid w:val="00C82A7F"/>
    <w:rsid w:val="00C96713"/>
    <w:rsid w:val="00CE6562"/>
    <w:rsid w:val="00CE7A03"/>
    <w:rsid w:val="00CF3752"/>
    <w:rsid w:val="00D07091"/>
    <w:rsid w:val="00D310F0"/>
    <w:rsid w:val="00D45626"/>
    <w:rsid w:val="00D56238"/>
    <w:rsid w:val="00D70E52"/>
    <w:rsid w:val="00D87318"/>
    <w:rsid w:val="00DD3A29"/>
    <w:rsid w:val="00DD518B"/>
    <w:rsid w:val="00DF3A38"/>
    <w:rsid w:val="00DF3E17"/>
    <w:rsid w:val="00DF4555"/>
    <w:rsid w:val="00E001A6"/>
    <w:rsid w:val="00E16C2A"/>
    <w:rsid w:val="00E32E8A"/>
    <w:rsid w:val="00E55406"/>
    <w:rsid w:val="00E834BC"/>
    <w:rsid w:val="00EC57C4"/>
    <w:rsid w:val="00EC5D44"/>
    <w:rsid w:val="00EC69B2"/>
    <w:rsid w:val="00EF1E5C"/>
    <w:rsid w:val="00EF3CEB"/>
    <w:rsid w:val="00F26A77"/>
    <w:rsid w:val="00F53BF6"/>
    <w:rsid w:val="00F74BA3"/>
    <w:rsid w:val="00F76E81"/>
    <w:rsid w:val="00FC7E4A"/>
    <w:rsid w:val="00FD020F"/>
    <w:rsid w:val="00FD52B3"/>
    <w:rsid w:val="02EB5CDF"/>
    <w:rsid w:val="03390C39"/>
    <w:rsid w:val="036A712A"/>
    <w:rsid w:val="03836A76"/>
    <w:rsid w:val="08386081"/>
    <w:rsid w:val="0BE501B4"/>
    <w:rsid w:val="0D1D3A97"/>
    <w:rsid w:val="0F690D95"/>
    <w:rsid w:val="11673533"/>
    <w:rsid w:val="11BC4A4D"/>
    <w:rsid w:val="153D4CD7"/>
    <w:rsid w:val="177644D0"/>
    <w:rsid w:val="17CC4180"/>
    <w:rsid w:val="181C6996"/>
    <w:rsid w:val="1A3C6319"/>
    <w:rsid w:val="1AB02F5A"/>
    <w:rsid w:val="1B6D1826"/>
    <w:rsid w:val="1D9F0FD2"/>
    <w:rsid w:val="20AA51EA"/>
    <w:rsid w:val="20AF1DF1"/>
    <w:rsid w:val="21586079"/>
    <w:rsid w:val="23333275"/>
    <w:rsid w:val="23C40371"/>
    <w:rsid w:val="2663431E"/>
    <w:rsid w:val="26666435"/>
    <w:rsid w:val="268362C1"/>
    <w:rsid w:val="28304227"/>
    <w:rsid w:val="290C6A42"/>
    <w:rsid w:val="29F36060"/>
    <w:rsid w:val="2BB130F5"/>
    <w:rsid w:val="2D403277"/>
    <w:rsid w:val="2F10635D"/>
    <w:rsid w:val="2F8E2A75"/>
    <w:rsid w:val="30C95C6F"/>
    <w:rsid w:val="31F865F9"/>
    <w:rsid w:val="33613960"/>
    <w:rsid w:val="356E1C87"/>
    <w:rsid w:val="39677CC5"/>
    <w:rsid w:val="39C92027"/>
    <w:rsid w:val="3BD25C99"/>
    <w:rsid w:val="3C77227A"/>
    <w:rsid w:val="3D9D5594"/>
    <w:rsid w:val="3DB613C5"/>
    <w:rsid w:val="3F2006FA"/>
    <w:rsid w:val="403C55CC"/>
    <w:rsid w:val="40D829C7"/>
    <w:rsid w:val="413E2D18"/>
    <w:rsid w:val="41786053"/>
    <w:rsid w:val="41847666"/>
    <w:rsid w:val="41A970CC"/>
    <w:rsid w:val="42FA01B8"/>
    <w:rsid w:val="43251AD0"/>
    <w:rsid w:val="45583389"/>
    <w:rsid w:val="46827EEC"/>
    <w:rsid w:val="4741390D"/>
    <w:rsid w:val="47972677"/>
    <w:rsid w:val="47EE1F3B"/>
    <w:rsid w:val="493279A7"/>
    <w:rsid w:val="49EF7E63"/>
    <w:rsid w:val="4AFA5B2E"/>
    <w:rsid w:val="4CF0209D"/>
    <w:rsid w:val="4D5A74CD"/>
    <w:rsid w:val="4E545991"/>
    <w:rsid w:val="4F1A0B16"/>
    <w:rsid w:val="4FFE4A87"/>
    <w:rsid w:val="508B2F92"/>
    <w:rsid w:val="515F1555"/>
    <w:rsid w:val="538E7ED0"/>
    <w:rsid w:val="53A751A2"/>
    <w:rsid w:val="55BB0D24"/>
    <w:rsid w:val="57D4760C"/>
    <w:rsid w:val="57E56877"/>
    <w:rsid w:val="58ED6425"/>
    <w:rsid w:val="59DB3743"/>
    <w:rsid w:val="5BB41A5F"/>
    <w:rsid w:val="5CB033A8"/>
    <w:rsid w:val="5DB54A18"/>
    <w:rsid w:val="5DB626BB"/>
    <w:rsid w:val="5DC50992"/>
    <w:rsid w:val="5FC224CF"/>
    <w:rsid w:val="5FDF108A"/>
    <w:rsid w:val="60ED3AE8"/>
    <w:rsid w:val="61A5715F"/>
    <w:rsid w:val="64267CB1"/>
    <w:rsid w:val="652E1513"/>
    <w:rsid w:val="657D4467"/>
    <w:rsid w:val="65AE7F5E"/>
    <w:rsid w:val="692D19E3"/>
    <w:rsid w:val="69482477"/>
    <w:rsid w:val="6ACE73FE"/>
    <w:rsid w:val="6E0931D5"/>
    <w:rsid w:val="6E7C509D"/>
    <w:rsid w:val="6FDC4FAB"/>
    <w:rsid w:val="70D56CE6"/>
    <w:rsid w:val="73A91AA2"/>
    <w:rsid w:val="74AB74BC"/>
    <w:rsid w:val="757A4300"/>
    <w:rsid w:val="76547EDE"/>
    <w:rsid w:val="77383B2B"/>
    <w:rsid w:val="7A643CD7"/>
    <w:rsid w:val="7A6D1248"/>
    <w:rsid w:val="7AAB4028"/>
    <w:rsid w:val="7F2A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EE0B"/>
  <w15:docId w15:val="{960D7625-2333-48E9-9B33-6D113390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70C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autoRedefine/>
    <w:qFormat/>
    <w:pPr>
      <w:spacing w:beforeAutospacing="1" w:after="0" w:afterAutospacing="1"/>
    </w:pPr>
    <w:rPr>
      <w:rFonts w:cs="Times New Roma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PageNumber">
    <w:name w:val="page number"/>
    <w:basedOn w:val="DefaultParagraphFont"/>
    <w:autoRedefine/>
    <w:uiPriority w:val="99"/>
    <w:semiHidden/>
    <w:unhideWhenUsed/>
    <w:qFormat/>
  </w:style>
  <w:style w:type="character" w:styleId="Emphasis">
    <w:name w:val="Emphasis"/>
    <w:basedOn w:val="DefaultParagraphFont"/>
    <w:autoRedefine/>
    <w:uiPriority w:val="20"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table" w:customStyle="1" w:styleId="PlainTable11">
    <w:name w:val="Plain Table 11"/>
    <w:basedOn w:val="TableNormal"/>
    <w:autoRedefine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paragraph" w:customStyle="1" w:styleId="Default">
    <w:name w:val="Default"/>
    <w:autoRedefine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GridTable41">
    <w:name w:val="Grid Table 41"/>
    <w:basedOn w:val="TableNormal"/>
    <w:autoRedefine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erChar">
    <w:name w:val="Header Char"/>
    <w:basedOn w:val="DefaultParagraphFont"/>
    <w:link w:val="Header"/>
    <w:autoRedefine/>
    <w:uiPriority w:val="99"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</w:style>
  <w:style w:type="table" w:customStyle="1" w:styleId="GridTable1Light-Accent31">
    <w:name w:val="Grid Table 1 Light - Accent 31"/>
    <w:basedOn w:val="TableNormal"/>
    <w:autoRedefine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urfulAccent61">
    <w:name w:val="Grid Table 6 Colourful – Accent 61"/>
    <w:basedOn w:val="TableNormal"/>
    <w:autoRedefine/>
    <w:uiPriority w:val="51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6ColourfulAccent51">
    <w:name w:val="Grid Table 6 Colourful – Accent 51"/>
    <w:basedOn w:val="TableNormal"/>
    <w:autoRedefine/>
    <w:uiPriority w:val="51"/>
    <w:qFormat/>
    <w:rPr>
      <w:color w:val="2198A5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b/>
      <w:color w:val="0070C0"/>
      <w:szCs w:val="26"/>
    </w:rPr>
  </w:style>
  <w:style w:type="table" w:customStyle="1" w:styleId="GridTable6ColourfulAccent31">
    <w:name w:val="Grid Table 6 Colourful – Accent 31"/>
    <w:basedOn w:val="TableNormal"/>
    <w:autoRedefine/>
    <w:uiPriority w:val="51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1">
    <w:name w:val="Grid Table 4 - Accent 31"/>
    <w:basedOn w:val="TableNormal"/>
    <w:autoRedefine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-Accent11">
    <w:name w:val="Grid Table 1 Light - Accent 11"/>
    <w:basedOn w:val="TableNormal"/>
    <w:autoRedefine/>
    <w:uiPriority w:val="46"/>
    <w:qFormat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autoRedefine/>
    <w:uiPriority w:val="46"/>
    <w:qFormat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autoRedefine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paragraph" w:customStyle="1" w:styleId="EndNoteBibliography">
    <w:name w:val="EndNote Bibliography"/>
    <w:basedOn w:val="Normal"/>
    <w:autoRedefine/>
    <w:qFormat/>
    <w:rPr>
      <w:rFonts w:ascii="DengXian" w:eastAsia="DengXian" w:hAnsi="DengXian"/>
      <w:sz w:val="20"/>
    </w:rPr>
  </w:style>
  <w:style w:type="character" w:customStyle="1" w:styleId="font11">
    <w:name w:val="font11"/>
    <w:basedOn w:val="DefaultParagraphFont"/>
    <w:autoRedefine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autoRedefine/>
    <w:qFormat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  <w:i/>
    </w:rPr>
  </w:style>
  <w:style w:type="character" w:customStyle="1" w:styleId="font21">
    <w:name w:val="font21"/>
    <w:basedOn w:val="DefaultParagraphFont"/>
    <w:autoRedefine/>
    <w:qFormat/>
    <w:rPr>
      <w:rFonts w:ascii="Calibri" w:hAnsi="Calibri" w:cs="Calibri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D8D2BDA1822F429950D83D6A32671E" ma:contentTypeVersion="12" ma:contentTypeDescription="Create a new document." ma:contentTypeScope="" ma:versionID="5fd62a0b6b70c4238a0220f9138318fd">
  <xsd:schema xmlns:xsd="http://www.w3.org/2001/XMLSchema" xmlns:xs="http://www.w3.org/2001/XMLSchema" xmlns:p="http://schemas.microsoft.com/office/2006/metadata/properties" xmlns:ns3="55cdcc4b-e685-4ea2-b064-2e8ad7d77313" xmlns:ns4="cd7f865f-d3e3-4b29-82ac-4378cb3a0114" targetNamespace="http://schemas.microsoft.com/office/2006/metadata/properties" ma:root="true" ma:fieldsID="34470fa1c843064fa0ce6d4a4f9dfc18" ns3:_="" ns4:_="">
    <xsd:import namespace="55cdcc4b-e685-4ea2-b064-2e8ad7d77313"/>
    <xsd:import namespace="cd7f865f-d3e3-4b29-82ac-4378cb3a01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cdcc4b-e685-4ea2-b064-2e8ad7d77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f865f-d3e3-4b29-82ac-4378cb3a011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2C6EE46-32CA-44E2-BAEB-F2556184B798}">
  <ds:schemaRefs/>
</ds:datastoreItem>
</file>

<file path=customXml/itemProps2.xml><?xml version="1.0" encoding="utf-8"?>
<ds:datastoreItem xmlns:ds="http://schemas.openxmlformats.org/officeDocument/2006/customXml" ds:itemID="{FD5866E6-2705-4C41-8F55-501178786487}">
  <ds:schemaRefs/>
</ds:datastoreItem>
</file>

<file path=customXml/itemProps3.xml><?xml version="1.0" encoding="utf-8"?>
<ds:datastoreItem xmlns:ds="http://schemas.openxmlformats.org/officeDocument/2006/customXml" ds:itemID="{613C0CBC-5F8F-4700-81B4-D5300034012B}">
  <ds:schemaRefs/>
</ds:datastoreItem>
</file>

<file path=customXml/itemProps4.xml><?xml version="1.0" encoding="utf-8"?>
<ds:datastoreItem xmlns:ds="http://schemas.openxmlformats.org/officeDocument/2006/customXml" ds:itemID="{D21D72FB-7015-4A35-8C0A-42C0A3E240B1}">
  <ds:schemaRefs/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058</Words>
  <Characters>17437</Characters>
  <Application>Microsoft Office Word</Application>
  <DocSecurity>0</DocSecurity>
  <Lines>145</Lines>
  <Paragraphs>40</Paragraphs>
  <ScaleCrop>false</ScaleCrop>
  <Company>University of Leicester</Company>
  <LinksUpToDate>false</LinksUpToDate>
  <CharactersWithSpaces>2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dou, Ekaterini</dc:creator>
  <cp:lastModifiedBy>Joyce Adjekum-Tolno</cp:lastModifiedBy>
  <cp:revision>3</cp:revision>
  <dcterms:created xsi:type="dcterms:W3CDTF">2023-04-21T22:32:00Z</dcterms:created>
  <dcterms:modified xsi:type="dcterms:W3CDTF">2024-11-0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D8D2BDA1822F429950D83D6A32671E</vt:lpwstr>
  </property>
  <property fmtid="{D5CDD505-2E9C-101B-9397-08002B2CF9AE}" pid="3" name="KSOProductBuildVer">
    <vt:lpwstr>2052-12.1.0.16729</vt:lpwstr>
  </property>
  <property fmtid="{D5CDD505-2E9C-101B-9397-08002B2CF9AE}" pid="4" name="ICV">
    <vt:lpwstr>FF355C4F1F6C470C8DB69CA5BF3B51AE_13</vt:lpwstr>
  </property>
</Properties>
</file>